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26B3" w:rsidRPr="00024F99" w:rsidRDefault="008A407B" w:rsidP="001C285A">
      <w:pPr>
        <w:snapToGrid w:val="0"/>
        <w:jc w:val="center"/>
        <w:rPr>
          <w:rFonts w:eastAsia="Malgun Gothic"/>
          <w:b/>
          <w:color w:val="000000"/>
          <w:sz w:val="32"/>
          <w:szCs w:val="32"/>
          <w:lang w:val="en-US" w:eastAsia="ko-KR"/>
        </w:rPr>
      </w:pPr>
      <w:r w:rsidRPr="00024F99">
        <w:rPr>
          <w:rFonts w:eastAsia="Malgun Gothic"/>
          <w:b/>
          <w:color w:val="000000"/>
          <w:sz w:val="32"/>
          <w:szCs w:val="32"/>
          <w:lang w:val="en-US" w:eastAsia="ko-KR"/>
        </w:rPr>
        <w:t>S</w:t>
      </w:r>
      <w:r w:rsidRPr="00024F99">
        <w:rPr>
          <w:rFonts w:eastAsia="Malgun Gothic" w:hint="eastAsia"/>
          <w:b/>
          <w:color w:val="000000"/>
          <w:sz w:val="32"/>
          <w:szCs w:val="32"/>
          <w:lang w:val="en-US" w:eastAsia="ko-KR"/>
        </w:rPr>
        <w:t xml:space="preserve">upplementary </w:t>
      </w:r>
      <w:r w:rsidR="00EC2A74" w:rsidRPr="00024F99">
        <w:rPr>
          <w:rFonts w:eastAsia="Malgun Gothic" w:hint="eastAsia"/>
          <w:b/>
          <w:color w:val="000000"/>
          <w:sz w:val="32"/>
          <w:szCs w:val="32"/>
          <w:lang w:val="en-US" w:eastAsia="ko-KR"/>
        </w:rPr>
        <w:t>materials</w:t>
      </w:r>
    </w:p>
    <w:p w:rsidR="008026B3" w:rsidRPr="00024F99" w:rsidRDefault="008026B3" w:rsidP="001C285A">
      <w:pPr>
        <w:snapToGrid w:val="0"/>
        <w:jc w:val="center"/>
        <w:rPr>
          <w:b/>
          <w:sz w:val="28"/>
          <w:szCs w:val="28"/>
          <w:lang w:eastAsia="ko-KR"/>
        </w:rPr>
      </w:pPr>
    </w:p>
    <w:p w:rsidR="00214FC7" w:rsidRPr="00214FC7" w:rsidRDefault="00214FC7" w:rsidP="00214FC7">
      <w:pPr>
        <w:autoSpaceDE w:val="0"/>
        <w:autoSpaceDN w:val="0"/>
        <w:adjustRightInd w:val="0"/>
        <w:spacing w:line="360" w:lineRule="auto"/>
        <w:jc w:val="center"/>
        <w:rPr>
          <w:rFonts w:eastAsia="Malgun Gothic"/>
          <w:b/>
          <w:kern w:val="2"/>
          <w:sz w:val="32"/>
          <w:szCs w:val="32"/>
          <w:lang w:val="en-US" w:eastAsia="ko-KR"/>
        </w:rPr>
      </w:pPr>
      <w:r w:rsidRPr="00214FC7">
        <w:rPr>
          <w:rFonts w:eastAsia="DFKai-SB"/>
          <w:b/>
          <w:kern w:val="2"/>
          <w:sz w:val="32"/>
          <w:szCs w:val="32"/>
          <w:lang w:val="en-US" w:eastAsia="zh-TW"/>
        </w:rPr>
        <w:t xml:space="preserve">Temperature </w:t>
      </w:r>
      <w:r w:rsidRPr="00214FC7">
        <w:rPr>
          <w:rFonts w:eastAsia="Malgun Gothic"/>
          <w:b/>
          <w:kern w:val="2"/>
          <w:sz w:val="32"/>
          <w:szCs w:val="32"/>
          <w:lang w:val="en-US" w:eastAsia="ko-KR"/>
        </w:rPr>
        <w:t>D</w:t>
      </w:r>
      <w:r w:rsidRPr="00214FC7">
        <w:rPr>
          <w:rFonts w:eastAsia="DFKai-SB"/>
          <w:b/>
          <w:kern w:val="2"/>
          <w:sz w:val="32"/>
          <w:szCs w:val="32"/>
          <w:lang w:val="en-US" w:eastAsia="zh-TW"/>
        </w:rPr>
        <w:t>ependence of the Dielectric Function and Critical Points of α-SnS from 27 to 350 K</w:t>
      </w:r>
    </w:p>
    <w:p w:rsidR="00214FC7" w:rsidRPr="00214FC7" w:rsidRDefault="00214FC7" w:rsidP="00214FC7">
      <w:pPr>
        <w:autoSpaceDE w:val="0"/>
        <w:autoSpaceDN w:val="0"/>
        <w:adjustRightInd w:val="0"/>
        <w:spacing w:line="360" w:lineRule="auto"/>
        <w:jc w:val="center"/>
        <w:rPr>
          <w:rFonts w:eastAsia="PMingLiU"/>
          <w:b/>
          <w:bCs/>
          <w:color w:val="000000"/>
          <w:sz w:val="24"/>
          <w:lang w:val="en-US" w:eastAsia="zh-TW"/>
        </w:rPr>
      </w:pPr>
    </w:p>
    <w:p w:rsidR="00214FC7" w:rsidRPr="00214FC7" w:rsidRDefault="00214FC7" w:rsidP="00214FC7">
      <w:pPr>
        <w:widowControl w:val="0"/>
        <w:adjustRightInd w:val="0"/>
        <w:spacing w:line="360" w:lineRule="auto"/>
        <w:ind w:right="357"/>
        <w:rPr>
          <w:rFonts w:eastAsia="DFKai-SB"/>
          <w:kern w:val="2"/>
          <w:sz w:val="24"/>
          <w:szCs w:val="22"/>
          <w:vertAlign w:val="superscript"/>
          <w:lang w:val="en-US" w:eastAsia="zh-TW"/>
        </w:rPr>
      </w:pPr>
      <w:r w:rsidRPr="00214FC7">
        <w:rPr>
          <w:rFonts w:eastAsia="DFKai-SB"/>
          <w:kern w:val="2"/>
          <w:sz w:val="24"/>
          <w:szCs w:val="22"/>
          <w:lang w:val="en-US" w:eastAsia="zh-TW"/>
        </w:rPr>
        <w:t>Hoang Tung Nguyen</w:t>
      </w:r>
      <w:r w:rsidRPr="00214FC7">
        <w:rPr>
          <w:rFonts w:eastAsia="PMingLiU"/>
          <w:bCs/>
          <w:color w:val="000000"/>
          <w:sz w:val="24"/>
          <w:lang w:val="en-US" w:eastAsia="zh-TW"/>
        </w:rPr>
        <w:t>,</w:t>
      </w:r>
      <w:r w:rsidRPr="00214FC7">
        <w:rPr>
          <w:rFonts w:eastAsia="PMingLiU"/>
          <w:bCs/>
          <w:color w:val="000000"/>
          <w:sz w:val="24"/>
          <w:vertAlign w:val="superscript"/>
          <w:lang w:val="en-US" w:eastAsia="zh-TW"/>
        </w:rPr>
        <w:t>1,2,*</w:t>
      </w:r>
      <w:r w:rsidRPr="00214FC7">
        <w:rPr>
          <w:rFonts w:eastAsia="PMingLiU"/>
          <w:bCs/>
          <w:color w:val="000000"/>
          <w:sz w:val="24"/>
          <w:lang w:val="en-US" w:eastAsia="zh-TW"/>
        </w:rPr>
        <w:t>, V</w:t>
      </w:r>
      <w:r w:rsidRPr="00214FC7">
        <w:rPr>
          <w:rFonts w:eastAsia="Malgun Gothic" w:hint="eastAsia"/>
          <w:bCs/>
          <w:color w:val="000000"/>
          <w:sz w:val="24"/>
          <w:lang w:val="en-US" w:eastAsia="ko-KR"/>
        </w:rPr>
        <w:t xml:space="preserve">an </w:t>
      </w:r>
      <w:r w:rsidRPr="00214FC7">
        <w:rPr>
          <w:rFonts w:eastAsia="PMingLiU"/>
          <w:bCs/>
          <w:color w:val="000000"/>
          <w:sz w:val="24"/>
          <w:lang w:val="en-US" w:eastAsia="zh-TW"/>
        </w:rPr>
        <w:t>L</w:t>
      </w:r>
      <w:r w:rsidRPr="00214FC7">
        <w:rPr>
          <w:rFonts w:eastAsia="Malgun Gothic" w:hint="eastAsia"/>
          <w:bCs/>
          <w:color w:val="000000"/>
          <w:sz w:val="24"/>
          <w:lang w:val="en-US" w:eastAsia="ko-KR"/>
        </w:rPr>
        <w:t xml:space="preserve">ong </w:t>
      </w:r>
      <w:r w:rsidRPr="00214FC7">
        <w:rPr>
          <w:rFonts w:eastAsia="PMingLiU"/>
          <w:bCs/>
          <w:sz w:val="24"/>
          <w:lang w:val="en-US" w:eastAsia="zh-TW"/>
        </w:rPr>
        <w:t>L</w:t>
      </w:r>
      <w:r w:rsidRPr="00214FC7">
        <w:rPr>
          <w:rFonts w:eastAsia="Malgun Gothic" w:hint="eastAsia"/>
          <w:bCs/>
          <w:sz w:val="24"/>
          <w:lang w:val="en-US" w:eastAsia="ko-KR"/>
        </w:rPr>
        <w:t>e</w:t>
      </w:r>
      <w:r w:rsidRPr="00214FC7">
        <w:rPr>
          <w:rFonts w:eastAsia="PMingLiU"/>
          <w:bCs/>
          <w:sz w:val="24"/>
          <w:lang w:val="en-US" w:eastAsia="zh-TW"/>
        </w:rPr>
        <w:t>,</w:t>
      </w:r>
      <w:r w:rsidRPr="00214FC7">
        <w:rPr>
          <w:rFonts w:eastAsia="Malgun Gothic" w:hint="eastAsia"/>
          <w:bCs/>
          <w:sz w:val="24"/>
          <w:vertAlign w:val="superscript"/>
          <w:lang w:val="en-US" w:eastAsia="ko-KR"/>
        </w:rPr>
        <w:t>1</w:t>
      </w:r>
      <w:r w:rsidRPr="00214FC7">
        <w:rPr>
          <w:rFonts w:eastAsia="Malgun Gothic"/>
          <w:bCs/>
          <w:sz w:val="24"/>
          <w:vertAlign w:val="superscript"/>
          <w:lang w:val="en-US" w:eastAsia="ko-KR"/>
        </w:rPr>
        <w:t>,2,*</w:t>
      </w:r>
      <w:r w:rsidRPr="00214FC7">
        <w:rPr>
          <w:rFonts w:eastAsia="PMingLiU"/>
          <w:bCs/>
          <w:sz w:val="24"/>
          <w:lang w:val="en-US" w:eastAsia="zh-TW"/>
        </w:rPr>
        <w:t xml:space="preserve"> 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>Nguyen Thi Minh Hai,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3</w:t>
      </w:r>
      <w:r w:rsidRPr="00214FC7">
        <w:rPr>
          <w:rFonts w:eastAsia="PMingLiU"/>
          <w:bCs/>
          <w:sz w:val="24"/>
          <w:lang w:val="en-US" w:eastAsia="zh-TW"/>
        </w:rPr>
        <w:t xml:space="preserve"> T</w:t>
      </w:r>
      <w:r w:rsidRPr="00214FC7">
        <w:rPr>
          <w:rFonts w:eastAsia="Malgun Gothic" w:hint="eastAsia"/>
          <w:bCs/>
          <w:sz w:val="24"/>
          <w:lang w:val="en-US" w:eastAsia="ko-KR"/>
        </w:rPr>
        <w:t>ae</w:t>
      </w:r>
      <w:r w:rsidRPr="00214FC7">
        <w:rPr>
          <w:rFonts w:eastAsia="PMingLiU"/>
          <w:bCs/>
          <w:sz w:val="24"/>
          <w:lang w:val="en-US" w:eastAsia="zh-TW"/>
        </w:rPr>
        <w:t xml:space="preserve"> J</w:t>
      </w:r>
      <w:r w:rsidRPr="00214FC7">
        <w:rPr>
          <w:rFonts w:eastAsia="Malgun Gothic" w:hint="eastAsia"/>
          <w:bCs/>
          <w:sz w:val="24"/>
          <w:lang w:val="en-US" w:eastAsia="ko-KR"/>
        </w:rPr>
        <w:t>ung</w:t>
      </w:r>
      <w:r w:rsidRPr="00214FC7">
        <w:rPr>
          <w:rFonts w:eastAsia="PMingLiU"/>
          <w:bCs/>
          <w:sz w:val="24"/>
          <w:lang w:val="en-US" w:eastAsia="zh-TW"/>
        </w:rPr>
        <w:t xml:space="preserve"> K</w:t>
      </w:r>
      <w:r w:rsidRPr="00214FC7">
        <w:rPr>
          <w:rFonts w:eastAsia="Malgun Gothic" w:hint="eastAsia"/>
          <w:bCs/>
          <w:sz w:val="24"/>
          <w:lang w:val="en-US" w:eastAsia="ko-KR"/>
        </w:rPr>
        <w:t>im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1,4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>, Xuan Au Nguyen,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1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 xml:space="preserve"> Bogyu Kim,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1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 xml:space="preserve"> Kyujin Kim</w:t>
      </w:r>
      <w:r w:rsidRPr="00214FC7">
        <w:rPr>
          <w:rFonts w:eastAsia="DFKai-SB" w:hint="eastAsia"/>
          <w:kern w:val="2"/>
          <w:sz w:val="24"/>
          <w:szCs w:val="22"/>
          <w:lang w:val="en-US" w:eastAsia="zh-TW"/>
        </w:rPr>
        <w:t>,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1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 xml:space="preserve"> Wonjun Lee</w:t>
      </w:r>
      <w:r w:rsidRPr="00214FC7">
        <w:rPr>
          <w:rFonts w:eastAsia="DFKai-SB" w:hint="eastAsia"/>
          <w:kern w:val="2"/>
          <w:sz w:val="24"/>
          <w:szCs w:val="22"/>
          <w:lang w:val="en-US" w:eastAsia="zh-TW"/>
        </w:rPr>
        <w:t>,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1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 xml:space="preserve"> Sunglae Cho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3</w:t>
      </w:r>
      <w:r w:rsidRPr="00214FC7">
        <w:rPr>
          <w:rFonts w:eastAsia="DFKai-SB" w:hint="eastAsia"/>
          <w:kern w:val="2"/>
          <w:sz w:val="24"/>
          <w:szCs w:val="22"/>
          <w:lang w:val="en-US" w:eastAsia="zh-TW"/>
        </w:rPr>
        <w:t xml:space="preserve"> 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>&amp; Y</w:t>
      </w:r>
      <w:r w:rsidRPr="00214FC7">
        <w:rPr>
          <w:rFonts w:eastAsia="DFKai-SB" w:hint="eastAsia"/>
          <w:kern w:val="2"/>
          <w:sz w:val="24"/>
          <w:szCs w:val="22"/>
          <w:lang w:val="en-US" w:eastAsia="zh-TW"/>
        </w:rPr>
        <w:t>oung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 xml:space="preserve"> D</w:t>
      </w:r>
      <w:r w:rsidRPr="00214FC7">
        <w:rPr>
          <w:rFonts w:eastAsia="DFKai-SB" w:hint="eastAsia"/>
          <w:kern w:val="2"/>
          <w:sz w:val="24"/>
          <w:szCs w:val="22"/>
          <w:lang w:val="en-US" w:eastAsia="zh-TW"/>
        </w:rPr>
        <w:t>ong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 xml:space="preserve"> Kim</w:t>
      </w:r>
      <w:r w:rsidRPr="00214FC7">
        <w:rPr>
          <w:rFonts w:eastAsia="DFKai-SB"/>
          <w:kern w:val="2"/>
          <w:sz w:val="24"/>
          <w:szCs w:val="22"/>
          <w:vertAlign w:val="superscript"/>
          <w:lang w:val="en-US" w:eastAsia="zh-TW"/>
        </w:rPr>
        <w:t>1</w:t>
      </w:r>
    </w:p>
    <w:p w:rsidR="00214FC7" w:rsidRPr="00214FC7" w:rsidRDefault="00214FC7" w:rsidP="00214FC7">
      <w:pPr>
        <w:widowControl w:val="0"/>
        <w:adjustRightInd w:val="0"/>
        <w:spacing w:line="360" w:lineRule="auto"/>
        <w:ind w:right="357"/>
        <w:rPr>
          <w:rFonts w:eastAsia="PMingLiU"/>
          <w:iCs/>
          <w:sz w:val="24"/>
          <w:szCs w:val="20"/>
          <w:lang w:val="en-US" w:eastAsia="zh-TW"/>
        </w:rPr>
      </w:pPr>
      <w:r w:rsidRPr="00214FC7">
        <w:rPr>
          <w:rFonts w:eastAsia="PMingLiU"/>
          <w:iCs/>
          <w:sz w:val="24"/>
          <w:szCs w:val="20"/>
          <w:vertAlign w:val="superscript"/>
          <w:lang w:val="en-US" w:eastAsia="zh-TW"/>
        </w:rPr>
        <w:t>1</w:t>
      </w:r>
      <w:r w:rsidRPr="00214FC7">
        <w:rPr>
          <w:rFonts w:eastAsia="PMingLiU"/>
          <w:iCs/>
          <w:sz w:val="24"/>
          <w:szCs w:val="20"/>
          <w:lang w:val="en-US" w:eastAsia="zh-TW"/>
        </w:rPr>
        <w:t>Department of Physics, Kyung Hee University, Seoul 02447, Republic of Korea</w:t>
      </w:r>
    </w:p>
    <w:p w:rsidR="00214FC7" w:rsidRPr="00214FC7" w:rsidRDefault="00214FC7" w:rsidP="00214FC7">
      <w:pPr>
        <w:widowControl w:val="0"/>
        <w:adjustRightInd w:val="0"/>
        <w:spacing w:line="360" w:lineRule="auto"/>
        <w:ind w:right="357"/>
        <w:rPr>
          <w:rFonts w:eastAsia="PMingLiU"/>
          <w:iCs/>
          <w:sz w:val="24"/>
          <w:szCs w:val="20"/>
          <w:lang w:val="en-US" w:eastAsia="zh-TW"/>
        </w:rPr>
      </w:pPr>
      <w:r w:rsidRPr="00214FC7">
        <w:rPr>
          <w:rFonts w:eastAsia="PMingLiU"/>
          <w:iCs/>
          <w:sz w:val="24"/>
          <w:szCs w:val="20"/>
          <w:vertAlign w:val="subscript"/>
          <w:lang w:val="en-US" w:eastAsia="zh-TW"/>
        </w:rPr>
        <w:t>2</w:t>
      </w:r>
      <w:r w:rsidRPr="00214FC7">
        <w:rPr>
          <w:rFonts w:eastAsia="PMingLiU"/>
          <w:iCs/>
          <w:sz w:val="24"/>
          <w:szCs w:val="20"/>
          <w:lang w:val="en-US" w:eastAsia="zh-TW"/>
        </w:rPr>
        <w:t>Institute of Materials Science, Vietnam Academy of Science and Technology, Hanoi 100000, Vietnam</w:t>
      </w:r>
    </w:p>
    <w:p w:rsidR="00214FC7" w:rsidRPr="00214FC7" w:rsidRDefault="00214FC7" w:rsidP="00214FC7">
      <w:pPr>
        <w:widowControl w:val="0"/>
        <w:adjustRightInd w:val="0"/>
        <w:spacing w:line="360" w:lineRule="auto"/>
        <w:ind w:right="357"/>
        <w:rPr>
          <w:rFonts w:eastAsia="Malgun Gothic"/>
          <w:iCs/>
          <w:sz w:val="24"/>
          <w:szCs w:val="20"/>
          <w:lang w:val="en-US" w:eastAsia="ko-KR"/>
        </w:rPr>
      </w:pPr>
      <w:r w:rsidRPr="00214FC7">
        <w:rPr>
          <w:rFonts w:eastAsia="PMingLiU"/>
          <w:iCs/>
          <w:sz w:val="24"/>
          <w:szCs w:val="20"/>
          <w:vertAlign w:val="superscript"/>
          <w:lang w:val="en-US" w:eastAsia="zh-TW"/>
        </w:rPr>
        <w:t>3</w:t>
      </w:r>
      <w:r w:rsidRPr="00214FC7">
        <w:rPr>
          <w:rFonts w:eastAsia="PMingLiU"/>
          <w:iCs/>
          <w:sz w:val="24"/>
          <w:szCs w:val="20"/>
          <w:lang w:val="en-US" w:eastAsia="zh-TW"/>
        </w:rPr>
        <w:t>Department of Physics and Energy Harvest-Storage Research Center, University of Ulsan, Ulsan 44610, Republic of Korea</w:t>
      </w:r>
    </w:p>
    <w:p w:rsidR="00214FC7" w:rsidRPr="00214FC7" w:rsidRDefault="00214FC7" w:rsidP="00214FC7">
      <w:pPr>
        <w:widowControl w:val="0"/>
        <w:adjustRightInd w:val="0"/>
        <w:spacing w:line="360" w:lineRule="auto"/>
        <w:ind w:right="357"/>
        <w:rPr>
          <w:rFonts w:eastAsia="PMingLiU"/>
          <w:iCs/>
          <w:sz w:val="24"/>
          <w:szCs w:val="20"/>
          <w:lang w:val="en-US" w:eastAsia="zh-TW"/>
        </w:rPr>
      </w:pPr>
      <w:r w:rsidRPr="00214FC7">
        <w:rPr>
          <w:rFonts w:eastAsia="PMingLiU"/>
          <w:iCs/>
          <w:sz w:val="24"/>
          <w:szCs w:val="20"/>
          <w:vertAlign w:val="superscript"/>
          <w:lang w:val="en-US" w:eastAsia="zh-TW"/>
        </w:rPr>
        <w:t>4</w:t>
      </w:r>
      <w:r w:rsidRPr="00214FC7">
        <w:rPr>
          <w:rFonts w:eastAsia="PMingLiU"/>
          <w:iCs/>
          <w:sz w:val="24"/>
          <w:szCs w:val="20"/>
          <w:lang w:val="en-US" w:eastAsia="zh-TW"/>
        </w:rPr>
        <w:t>Center for Converging Humanities, Kyung Hee University, Seoul 02447, Republic of Korea</w:t>
      </w:r>
    </w:p>
    <w:p w:rsidR="00214FC7" w:rsidRPr="00214FC7" w:rsidRDefault="00214FC7" w:rsidP="00214FC7">
      <w:pPr>
        <w:autoSpaceDE w:val="0"/>
        <w:autoSpaceDN w:val="0"/>
        <w:adjustRightInd w:val="0"/>
        <w:spacing w:line="360" w:lineRule="auto"/>
        <w:ind w:right="62"/>
        <w:rPr>
          <w:rFonts w:eastAsia="Malgun Gothic"/>
          <w:iCs/>
          <w:sz w:val="24"/>
          <w:szCs w:val="20"/>
          <w:lang w:val="en-US" w:eastAsia="ko-KR"/>
        </w:rPr>
      </w:pPr>
      <w:r w:rsidRPr="00214FC7">
        <w:rPr>
          <w:rFonts w:eastAsia="Malgun Gothic"/>
          <w:iCs/>
          <w:sz w:val="24"/>
          <w:szCs w:val="20"/>
          <w:lang w:val="en-US" w:eastAsia="ko-KR"/>
        </w:rPr>
        <w:t xml:space="preserve">Correspondence and requests for materials should be addressed Y.D.K. (ydkim@khu.ac.kr) or </w:t>
      </w:r>
      <w:r w:rsidRPr="00214FC7">
        <w:rPr>
          <w:rFonts w:eastAsia="Malgun Gothic" w:hint="eastAsia"/>
          <w:iCs/>
          <w:sz w:val="24"/>
          <w:szCs w:val="20"/>
          <w:lang w:val="en-US" w:eastAsia="ko-KR"/>
        </w:rPr>
        <w:t>T</w:t>
      </w:r>
      <w:r w:rsidRPr="00214FC7">
        <w:rPr>
          <w:rFonts w:eastAsia="Malgun Gothic"/>
          <w:iCs/>
          <w:sz w:val="24"/>
          <w:szCs w:val="20"/>
          <w:lang w:val="en-US" w:eastAsia="ko-KR"/>
        </w:rPr>
        <w:t>.J.K (</w:t>
      </w:r>
      <w:r w:rsidRPr="00214FC7">
        <w:rPr>
          <w:rFonts w:eastAsia="DFKai-SB"/>
          <w:kern w:val="2"/>
          <w:sz w:val="24"/>
          <w:szCs w:val="22"/>
          <w:lang w:val="en-US" w:eastAsia="zh-TW"/>
        </w:rPr>
        <w:t>tjkim@khu.ac.kr</w:t>
      </w:r>
      <w:r w:rsidRPr="00214FC7">
        <w:rPr>
          <w:rFonts w:eastAsia="Malgun Gothic"/>
          <w:iCs/>
          <w:sz w:val="24"/>
          <w:szCs w:val="20"/>
          <w:lang w:val="en-US" w:eastAsia="ko-KR"/>
        </w:rPr>
        <w:t>)</w:t>
      </w:r>
    </w:p>
    <w:p w:rsidR="00214FC7" w:rsidRPr="00214FC7" w:rsidRDefault="00214FC7" w:rsidP="00214FC7">
      <w:pPr>
        <w:autoSpaceDE w:val="0"/>
        <w:autoSpaceDN w:val="0"/>
        <w:adjustRightInd w:val="0"/>
        <w:spacing w:before="240" w:line="240" w:lineRule="atLeast"/>
        <w:jc w:val="both"/>
        <w:rPr>
          <w:rFonts w:eastAsia="Malgun Gothic"/>
          <w:iCs/>
          <w:sz w:val="24"/>
          <w:szCs w:val="20"/>
          <w:lang w:val="en-US" w:eastAsia="ko-KR"/>
        </w:rPr>
      </w:pPr>
      <w:r w:rsidRPr="00214FC7">
        <w:rPr>
          <w:rFonts w:eastAsia="Malgun Gothic"/>
          <w:iCs/>
          <w:sz w:val="24"/>
          <w:szCs w:val="20"/>
          <w:vertAlign w:val="superscript"/>
          <w:lang w:val="en-US" w:eastAsia="ko-KR"/>
        </w:rPr>
        <w:t>*</w:t>
      </w:r>
      <w:r w:rsidRPr="00214FC7">
        <w:rPr>
          <w:rFonts w:eastAsia="Malgun Gothic"/>
          <w:iCs/>
          <w:sz w:val="24"/>
          <w:szCs w:val="20"/>
          <w:lang w:val="en-US" w:eastAsia="ko-KR"/>
        </w:rPr>
        <w:t>These authors contributed equally to this work.</w:t>
      </w: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1C285A" w:rsidRPr="00024F99" w:rsidRDefault="001C285A" w:rsidP="00305138">
      <w:pPr>
        <w:pStyle w:val="BodyText2"/>
        <w:spacing w:line="360" w:lineRule="auto"/>
        <w:jc w:val="both"/>
        <w:rPr>
          <w:iCs w:val="0"/>
          <w:sz w:val="24"/>
        </w:rPr>
      </w:pPr>
    </w:p>
    <w:p w:rsidR="00F35C29" w:rsidRDefault="00F35C29" w:rsidP="006D7087">
      <w:pPr>
        <w:snapToGrid w:val="0"/>
        <w:jc w:val="center"/>
        <w:rPr>
          <w:rFonts w:eastAsia="Malgun Gothic"/>
          <w:b/>
          <w:color w:val="000000"/>
          <w:sz w:val="24"/>
          <w:lang w:val="en-US" w:eastAsia="ko-KR"/>
        </w:rPr>
      </w:pPr>
    </w:p>
    <w:p w:rsidR="001933CB" w:rsidRPr="00F60CAD" w:rsidRDefault="00214FC7" w:rsidP="00214FC7">
      <w:pPr>
        <w:snapToGrid w:val="0"/>
        <w:rPr>
          <w:rFonts w:eastAsia="Malgun Gothic"/>
          <w:b/>
          <w:color w:val="000000"/>
          <w:sz w:val="24"/>
          <w:lang w:val="en-US" w:eastAsia="ko-KR"/>
        </w:rPr>
      </w:pPr>
      <w:r>
        <w:rPr>
          <w:rFonts w:eastAsia="Malgun Gothic"/>
          <w:b/>
          <w:color w:val="000000"/>
          <w:sz w:val="24"/>
          <w:lang w:val="en-US" w:eastAsia="ko-KR"/>
        </w:rPr>
        <w:t>We assigned the origin of each CP on a band structure calculated by DFT method in ref.</w:t>
      </w:r>
      <w:r w:rsidRPr="00214FC7">
        <w:rPr>
          <w:rFonts w:eastAsia="Malgun Gothic"/>
          <w:b/>
          <w:color w:val="000000"/>
          <w:sz w:val="24"/>
          <w:vertAlign w:val="superscript"/>
          <w:lang w:val="en-US" w:eastAsia="ko-KR"/>
        </w:rPr>
        <w:t>1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. </w:t>
      </w:r>
      <w:r w:rsidR="00F60CAD" w:rsidRPr="00F60CAD">
        <w:rPr>
          <w:rFonts w:eastAsia="Malgun Gothic"/>
          <w:b/>
          <w:color w:val="000000"/>
          <w:sz w:val="24"/>
          <w:lang w:val="en-US" w:eastAsia="ko-KR"/>
        </w:rPr>
        <w:t>Γ-</w:t>
      </w:r>
      <w:r w:rsidR="00F60CAD" w:rsidRPr="00F60CAD">
        <w:rPr>
          <w:rFonts w:eastAsia="Malgun Gothic"/>
          <w:b/>
          <w:i/>
          <w:color w:val="000000"/>
          <w:sz w:val="24"/>
          <w:lang w:val="en-US" w:eastAsia="ko-KR"/>
        </w:rPr>
        <w:t>X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, </w:t>
      </w:r>
      <w:r w:rsidR="00F60CAD" w:rsidRPr="00F60CAD">
        <w:rPr>
          <w:rFonts w:eastAsia="Malgun Gothic"/>
          <w:b/>
          <w:color w:val="000000"/>
          <w:sz w:val="24"/>
          <w:lang w:val="en-US" w:eastAsia="ko-KR"/>
        </w:rPr>
        <w:t>Γ-</w:t>
      </w:r>
      <w:r w:rsidR="00F60CAD" w:rsidRPr="00F60CAD">
        <w:rPr>
          <w:rFonts w:eastAsia="Malgun Gothic"/>
          <w:b/>
          <w:i/>
          <w:color w:val="000000"/>
          <w:sz w:val="24"/>
          <w:lang w:val="en-US" w:eastAsia="ko-KR"/>
        </w:rPr>
        <w:t>Y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, and </w:t>
      </w:r>
      <w:r w:rsidR="00F60CAD" w:rsidRPr="00F60CAD">
        <w:rPr>
          <w:rFonts w:eastAsia="Malgun Gothic"/>
          <w:b/>
          <w:color w:val="000000"/>
          <w:sz w:val="24"/>
          <w:lang w:val="en-US" w:eastAsia="ko-KR"/>
        </w:rPr>
        <w:t>Γ-</w:t>
      </w:r>
      <w:r w:rsidR="00F60CAD">
        <w:rPr>
          <w:rFonts w:eastAsia="Malgun Gothic"/>
          <w:b/>
          <w:i/>
          <w:color w:val="000000"/>
          <w:sz w:val="24"/>
          <w:lang w:val="en-US" w:eastAsia="ko-KR"/>
        </w:rPr>
        <w:t>Z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 directions in the Brillouin zone correspond to </w:t>
      </w:r>
      <w:r w:rsidR="00F60CAD" w:rsidRPr="00F60CAD">
        <w:rPr>
          <w:rFonts w:eastAsia="Malgun Gothic"/>
          <w:b/>
          <w:i/>
          <w:color w:val="000000"/>
          <w:sz w:val="24"/>
          <w:lang w:val="en-US" w:eastAsia="ko-KR"/>
        </w:rPr>
        <w:t>a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, </w:t>
      </w:r>
      <w:r w:rsidR="00F60CAD" w:rsidRPr="00F60CAD">
        <w:rPr>
          <w:rFonts w:eastAsia="Malgun Gothic"/>
          <w:b/>
          <w:i/>
          <w:color w:val="000000"/>
          <w:sz w:val="24"/>
          <w:lang w:val="en-US" w:eastAsia="ko-KR"/>
        </w:rPr>
        <w:t>b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, and </w:t>
      </w:r>
      <w:r w:rsidR="00F60CAD" w:rsidRPr="00F60CAD">
        <w:rPr>
          <w:rFonts w:eastAsia="Malgun Gothic"/>
          <w:b/>
          <w:i/>
          <w:color w:val="000000"/>
          <w:sz w:val="24"/>
          <w:lang w:val="en-US" w:eastAsia="ko-KR"/>
        </w:rPr>
        <w:t>c</w:t>
      </w:r>
      <w:r w:rsidR="00F60CAD">
        <w:rPr>
          <w:rFonts w:eastAsia="Malgun Gothic"/>
          <w:b/>
          <w:color w:val="000000"/>
          <w:sz w:val="24"/>
          <w:lang w:val="en-US" w:eastAsia="ko-KR"/>
        </w:rPr>
        <w:t xml:space="preserve"> crystal axes, respectively.</w:t>
      </w:r>
    </w:p>
    <w:p w:rsidR="00EF0A8C" w:rsidRDefault="00F86C2E" w:rsidP="006F13DA">
      <w:pPr>
        <w:snapToGrid w:val="0"/>
        <w:jc w:val="center"/>
        <w:rPr>
          <w:rFonts w:cs="Times"/>
          <w:b/>
          <w:sz w:val="24"/>
        </w:rPr>
      </w:pPr>
      <w:r>
        <w:rPr>
          <w:rFonts w:cs="Times"/>
          <w:b/>
          <w:sz w:val="24"/>
        </w:rPr>
        <w:pict>
          <v:shape id="_x0000_i1026" type="#_x0000_t75" style="width:438.15pt;height:311.2pt">
            <v:imagedata r:id="rId8" o:title="sup"/>
          </v:shape>
        </w:pict>
      </w:r>
    </w:p>
    <w:p w:rsidR="006F13DA" w:rsidRDefault="006F13DA" w:rsidP="006F13DA">
      <w:pPr>
        <w:snapToGrid w:val="0"/>
        <w:jc w:val="center"/>
        <w:rPr>
          <w:rFonts w:ascii="Times" w:eastAsia="Malgun Gothic" w:hAnsi="Times" w:cs="Times"/>
          <w:color w:val="000000"/>
          <w:sz w:val="24"/>
          <w:lang w:val="en-US" w:eastAsia="ko-KR"/>
        </w:rPr>
      </w:pPr>
      <w:r w:rsidRPr="00024F99">
        <w:rPr>
          <w:rFonts w:cs="Times"/>
          <w:b/>
          <w:sz w:val="24"/>
        </w:rPr>
        <w:t xml:space="preserve">Fig. S1. </w:t>
      </w:r>
      <w:r w:rsidR="00214FC7">
        <w:rPr>
          <w:rFonts w:ascii="Times" w:eastAsia="Malgun Gothic" w:hAnsi="Times" w:cs="Times"/>
          <w:color w:val="000000"/>
          <w:sz w:val="24"/>
          <w:lang w:val="en-US" w:eastAsia="ko-KR"/>
        </w:rPr>
        <w:t xml:space="preserve">Calculated band structure of </w:t>
      </w:r>
      <w:r w:rsidR="00214FC7" w:rsidRPr="00214FC7">
        <w:rPr>
          <w:rFonts w:ascii="Times" w:eastAsia="Malgun Gothic" w:hAnsi="Times" w:cs="Times"/>
          <w:color w:val="000000"/>
          <w:sz w:val="24"/>
          <w:lang w:val="en-US" w:eastAsia="ko-KR"/>
        </w:rPr>
        <w:t>α-SnS</w:t>
      </w:r>
    </w:p>
    <w:p w:rsidR="008F0C7F" w:rsidRDefault="008F0C7F" w:rsidP="006F13DA">
      <w:pPr>
        <w:snapToGrid w:val="0"/>
        <w:jc w:val="center"/>
        <w:rPr>
          <w:rFonts w:ascii="Times" w:eastAsia="Malgun Gothic" w:hAnsi="Times" w:cs="Times"/>
          <w:color w:val="000000"/>
          <w:sz w:val="24"/>
          <w:lang w:val="en-US" w:eastAsia="ko-KR"/>
        </w:rPr>
      </w:pPr>
    </w:p>
    <w:p w:rsidR="008F0C7F" w:rsidRDefault="008F0C7F" w:rsidP="006F13DA">
      <w:pPr>
        <w:snapToGrid w:val="0"/>
        <w:jc w:val="center"/>
        <w:rPr>
          <w:rFonts w:ascii="Times" w:eastAsia="Malgun Gothic" w:hAnsi="Times" w:cs="Times"/>
          <w:color w:val="000000"/>
          <w:sz w:val="24"/>
          <w:lang w:val="en-US" w:eastAsia="ko-KR"/>
        </w:rPr>
      </w:pPr>
      <w:bookmarkStart w:id="0" w:name="_GoBack"/>
      <w:bookmarkEnd w:id="0"/>
    </w:p>
    <w:p w:rsidR="008F0C7F" w:rsidRDefault="00214FC7" w:rsidP="00214FC7">
      <w:pPr>
        <w:snapToGrid w:val="0"/>
        <w:rPr>
          <w:rFonts w:ascii="Times" w:eastAsia="Malgun Gothic" w:hAnsi="Times" w:cs="Times"/>
          <w:color w:val="000000"/>
          <w:sz w:val="24"/>
          <w:lang w:val="en-US" w:eastAsia="ko-KR"/>
        </w:rPr>
      </w:pPr>
      <w:r>
        <w:rPr>
          <w:rFonts w:ascii="Times" w:eastAsia="Malgun Gothic" w:hAnsi="Times" w:cs="Times"/>
          <w:color w:val="000000"/>
          <w:sz w:val="24"/>
          <w:lang w:val="en-US" w:eastAsia="ko-KR"/>
        </w:rPr>
        <w:t>Reference</w:t>
      </w:r>
    </w:p>
    <w:p w:rsidR="00214FC7" w:rsidRPr="00214FC7" w:rsidRDefault="00214FC7" w:rsidP="00214FC7">
      <w:pPr>
        <w:pStyle w:val="ListParagraph"/>
        <w:numPr>
          <w:ilvl w:val="0"/>
          <w:numId w:val="6"/>
        </w:numPr>
        <w:snapToGrid w:val="0"/>
        <w:rPr>
          <w:rFonts w:ascii="Times" w:eastAsia="Malgun Gothic" w:hAnsi="Times" w:cs="Times"/>
          <w:color w:val="000000"/>
          <w:sz w:val="24"/>
          <w:lang w:val="en-US" w:eastAsia="ko-KR"/>
        </w:rPr>
      </w:pPr>
      <w:r>
        <w:rPr>
          <w:rFonts w:ascii="Times" w:eastAsia="Malgun Gothic" w:hAnsi="Times" w:cs="Times"/>
          <w:color w:val="000000"/>
          <w:sz w:val="24"/>
          <w:lang w:eastAsia="ko-KR"/>
        </w:rPr>
        <w:t>Le, V. L</w:t>
      </w:r>
      <w:r w:rsidRPr="00214FC7">
        <w:rPr>
          <w:rFonts w:ascii="Times" w:eastAsia="Malgun Gothic" w:hAnsi="Times" w:cs="Times"/>
          <w:color w:val="000000"/>
          <w:sz w:val="24"/>
          <w:lang w:eastAsia="ko-KR"/>
        </w:rPr>
        <w:t xml:space="preserve">. </w:t>
      </w:r>
      <w:r>
        <w:rPr>
          <w:rFonts w:ascii="Times" w:eastAsia="Malgun Gothic" w:hAnsi="Times" w:cs="Times"/>
          <w:color w:val="000000"/>
          <w:sz w:val="24"/>
          <w:lang w:eastAsia="ko-KR"/>
        </w:rPr>
        <w:t>Noise Reduction and Investigation of the Anisotropic Dielectric Properties of Single Crystal SnS by Spectroscopic Ellipsometry</w:t>
      </w:r>
      <w:r w:rsidRPr="00214FC7">
        <w:rPr>
          <w:rFonts w:ascii="Times" w:eastAsia="Malgun Gothic" w:hAnsi="Times" w:cs="Times"/>
          <w:color w:val="000000"/>
          <w:sz w:val="24"/>
          <w:lang w:eastAsia="ko-KR"/>
        </w:rPr>
        <w:t>. (</w:t>
      </w:r>
      <w:r>
        <w:rPr>
          <w:rFonts w:ascii="Times" w:eastAsia="Malgun Gothic" w:hAnsi="Times" w:cs="Times"/>
          <w:color w:val="000000"/>
          <w:sz w:val="24"/>
          <w:lang w:eastAsia="ko-KR"/>
        </w:rPr>
        <w:t>Kyung Hee University, 2020</w:t>
      </w:r>
      <w:r w:rsidRPr="00214FC7">
        <w:rPr>
          <w:rFonts w:ascii="Times" w:eastAsia="Malgun Gothic" w:hAnsi="Times" w:cs="Times"/>
          <w:color w:val="000000"/>
          <w:sz w:val="24"/>
          <w:lang w:eastAsia="ko-KR"/>
        </w:rPr>
        <w:t>).</w:t>
      </w:r>
    </w:p>
    <w:sectPr w:rsidR="00214FC7" w:rsidRPr="00214FC7" w:rsidSect="00F86C2E">
      <w:pgSz w:w="11906" w:h="16838" w:code="9"/>
      <w:pgMar w:top="1701" w:right="1440" w:bottom="1440" w:left="1440" w:header="709" w:footer="709" w:gutter="0"/>
      <w:cols w:space="284" w:equalWidth="0">
        <w:col w:w="8771"/>
      </w:cols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66EBC" w:rsidRDefault="00666EBC">
      <w:r>
        <w:separator/>
      </w:r>
    </w:p>
  </w:endnote>
  <w:endnote w:type="continuationSeparator" w:id="0">
    <w:p w:rsidR="00666EBC" w:rsidRDefault="00666E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BatangChe">
    <w:charset w:val="81"/>
    <w:family w:val="modern"/>
    <w:pitch w:val="fixed"/>
    <w:sig w:usb0="B00002AF" w:usb1="69D77CFB" w:usb2="00000030" w:usb3="00000000" w:csb0="0008009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66EBC" w:rsidRDefault="00666EBC">
      <w:r>
        <w:separator/>
      </w:r>
    </w:p>
    <w:p w:rsidR="00666EBC" w:rsidRDefault="00666EBC"/>
  </w:footnote>
  <w:footnote w:type="continuationSeparator" w:id="0">
    <w:p w:rsidR="00666EBC" w:rsidRDefault="00666EB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18.75pt;height:15.7pt" o:bullet="t">
        <v:imagedata r:id="rId1" o:title=""/>
      </v:shape>
    </w:pict>
  </w:numPicBullet>
  <w:abstractNum w:abstractNumId="0" w15:restartNumberingAfterBreak="0">
    <w:nsid w:val="049B53E4"/>
    <w:multiLevelType w:val="hybridMultilevel"/>
    <w:tmpl w:val="8BC0BB70"/>
    <w:lvl w:ilvl="0" w:tplc="1D60407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0AC73E1"/>
    <w:multiLevelType w:val="hybridMultilevel"/>
    <w:tmpl w:val="15D856D0"/>
    <w:lvl w:ilvl="0" w:tplc="9B28B4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BDF1631"/>
    <w:multiLevelType w:val="hybridMultilevel"/>
    <w:tmpl w:val="711A873E"/>
    <w:lvl w:ilvl="0" w:tplc="FCB44D5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19669FC"/>
    <w:multiLevelType w:val="hybridMultilevel"/>
    <w:tmpl w:val="682827AE"/>
    <w:lvl w:ilvl="0" w:tplc="DEEE0202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746F1469"/>
    <w:multiLevelType w:val="hybridMultilevel"/>
    <w:tmpl w:val="797A9D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692DBB"/>
    <w:multiLevelType w:val="hybridMultilevel"/>
    <w:tmpl w:val="CCB4CE30"/>
    <w:lvl w:ilvl="0" w:tplc="D250F91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5"/>
  </w:num>
  <w:num w:numId="2">
    <w:abstractNumId w:val="1"/>
  </w:num>
  <w:num w:numId="3">
    <w:abstractNumId w:val="2"/>
  </w:num>
  <w:num w:numId="4">
    <w:abstractNumId w:val="0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removePersonalInformation/>
  <w:removeDateAndTime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5"/>
  <w:hyphenationZone w:val="425"/>
  <w:drawingGridHorizontalSpacing w:val="255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2MTO0MDAwMDM0sjRT0lEKTi0uzszPAykwqwUAcB6E9SwAAAA="/>
  </w:docVars>
  <w:rsids>
    <w:rsidRoot w:val="009203FD"/>
    <w:rsid w:val="00000836"/>
    <w:rsid w:val="0000214A"/>
    <w:rsid w:val="000022C1"/>
    <w:rsid w:val="0000286A"/>
    <w:rsid w:val="000032A9"/>
    <w:rsid w:val="00003E43"/>
    <w:rsid w:val="0000457A"/>
    <w:rsid w:val="00006C4A"/>
    <w:rsid w:val="00007417"/>
    <w:rsid w:val="00010410"/>
    <w:rsid w:val="00011D51"/>
    <w:rsid w:val="000138BD"/>
    <w:rsid w:val="000149AA"/>
    <w:rsid w:val="0001550B"/>
    <w:rsid w:val="000200E4"/>
    <w:rsid w:val="0002077C"/>
    <w:rsid w:val="00022DB4"/>
    <w:rsid w:val="00024F99"/>
    <w:rsid w:val="0002636D"/>
    <w:rsid w:val="00026C78"/>
    <w:rsid w:val="00030EED"/>
    <w:rsid w:val="00031B22"/>
    <w:rsid w:val="00033C26"/>
    <w:rsid w:val="00033D1A"/>
    <w:rsid w:val="00033F43"/>
    <w:rsid w:val="000341EA"/>
    <w:rsid w:val="00035917"/>
    <w:rsid w:val="00035E64"/>
    <w:rsid w:val="00036490"/>
    <w:rsid w:val="0004091A"/>
    <w:rsid w:val="00042BF0"/>
    <w:rsid w:val="000443C7"/>
    <w:rsid w:val="000446A8"/>
    <w:rsid w:val="00044BEE"/>
    <w:rsid w:val="00045AB9"/>
    <w:rsid w:val="00046B9F"/>
    <w:rsid w:val="0005096E"/>
    <w:rsid w:val="00050E1C"/>
    <w:rsid w:val="00050F8B"/>
    <w:rsid w:val="000513EA"/>
    <w:rsid w:val="0005140E"/>
    <w:rsid w:val="000540C7"/>
    <w:rsid w:val="00055485"/>
    <w:rsid w:val="000573F2"/>
    <w:rsid w:val="00057DE7"/>
    <w:rsid w:val="000609B4"/>
    <w:rsid w:val="000625B4"/>
    <w:rsid w:val="00063052"/>
    <w:rsid w:val="00063D80"/>
    <w:rsid w:val="00063E0F"/>
    <w:rsid w:val="00063E62"/>
    <w:rsid w:val="0006489B"/>
    <w:rsid w:val="0006498F"/>
    <w:rsid w:val="0006507F"/>
    <w:rsid w:val="00065085"/>
    <w:rsid w:val="0006694D"/>
    <w:rsid w:val="000669E3"/>
    <w:rsid w:val="00066B6F"/>
    <w:rsid w:val="00066B8E"/>
    <w:rsid w:val="00066E01"/>
    <w:rsid w:val="00070B55"/>
    <w:rsid w:val="00070E0D"/>
    <w:rsid w:val="00077ED6"/>
    <w:rsid w:val="0008077D"/>
    <w:rsid w:val="000809BF"/>
    <w:rsid w:val="00081A6D"/>
    <w:rsid w:val="00081CD1"/>
    <w:rsid w:val="00082870"/>
    <w:rsid w:val="00082F5A"/>
    <w:rsid w:val="00084866"/>
    <w:rsid w:val="00084EAA"/>
    <w:rsid w:val="0008725C"/>
    <w:rsid w:val="000908A1"/>
    <w:rsid w:val="00091B30"/>
    <w:rsid w:val="00091B5E"/>
    <w:rsid w:val="0009484C"/>
    <w:rsid w:val="0009539C"/>
    <w:rsid w:val="00095AA3"/>
    <w:rsid w:val="00095ADD"/>
    <w:rsid w:val="00095C2F"/>
    <w:rsid w:val="000A1DED"/>
    <w:rsid w:val="000A2123"/>
    <w:rsid w:val="000A37F3"/>
    <w:rsid w:val="000A538B"/>
    <w:rsid w:val="000A6FA8"/>
    <w:rsid w:val="000A77DC"/>
    <w:rsid w:val="000A7E21"/>
    <w:rsid w:val="000B0747"/>
    <w:rsid w:val="000B23CF"/>
    <w:rsid w:val="000B5F32"/>
    <w:rsid w:val="000B6C94"/>
    <w:rsid w:val="000B6DF3"/>
    <w:rsid w:val="000C1DBD"/>
    <w:rsid w:val="000C53F1"/>
    <w:rsid w:val="000C5D91"/>
    <w:rsid w:val="000C6F7D"/>
    <w:rsid w:val="000C74D0"/>
    <w:rsid w:val="000C7F22"/>
    <w:rsid w:val="000D0065"/>
    <w:rsid w:val="000D16E8"/>
    <w:rsid w:val="000D29A9"/>
    <w:rsid w:val="000D3EBA"/>
    <w:rsid w:val="000D3F68"/>
    <w:rsid w:val="000D70F8"/>
    <w:rsid w:val="000D7701"/>
    <w:rsid w:val="000E0CEA"/>
    <w:rsid w:val="000E0EC4"/>
    <w:rsid w:val="000E1C81"/>
    <w:rsid w:val="000E3687"/>
    <w:rsid w:val="000E39EF"/>
    <w:rsid w:val="000E6643"/>
    <w:rsid w:val="000E75E3"/>
    <w:rsid w:val="000F0F9F"/>
    <w:rsid w:val="000F29A4"/>
    <w:rsid w:val="000F2EA1"/>
    <w:rsid w:val="000F4440"/>
    <w:rsid w:val="000F65F8"/>
    <w:rsid w:val="000F7847"/>
    <w:rsid w:val="001037A1"/>
    <w:rsid w:val="00104119"/>
    <w:rsid w:val="00104213"/>
    <w:rsid w:val="0010458B"/>
    <w:rsid w:val="001055E5"/>
    <w:rsid w:val="00105F97"/>
    <w:rsid w:val="0010640F"/>
    <w:rsid w:val="00106D5D"/>
    <w:rsid w:val="00110E65"/>
    <w:rsid w:val="00113C07"/>
    <w:rsid w:val="001158DE"/>
    <w:rsid w:val="00117F3D"/>
    <w:rsid w:val="00120A9B"/>
    <w:rsid w:val="00120F2E"/>
    <w:rsid w:val="001237B3"/>
    <w:rsid w:val="0012381E"/>
    <w:rsid w:val="001265BE"/>
    <w:rsid w:val="0012678B"/>
    <w:rsid w:val="0012726D"/>
    <w:rsid w:val="00130908"/>
    <w:rsid w:val="00130981"/>
    <w:rsid w:val="001322FF"/>
    <w:rsid w:val="0013316F"/>
    <w:rsid w:val="001348EF"/>
    <w:rsid w:val="00136E54"/>
    <w:rsid w:val="0014043E"/>
    <w:rsid w:val="00140C33"/>
    <w:rsid w:val="00141356"/>
    <w:rsid w:val="00143551"/>
    <w:rsid w:val="00143B89"/>
    <w:rsid w:val="00145CDE"/>
    <w:rsid w:val="00150E7A"/>
    <w:rsid w:val="00152E6D"/>
    <w:rsid w:val="0015727C"/>
    <w:rsid w:val="00157C67"/>
    <w:rsid w:val="00161E7D"/>
    <w:rsid w:val="0016203E"/>
    <w:rsid w:val="001639AE"/>
    <w:rsid w:val="00164AC4"/>
    <w:rsid w:val="001653A8"/>
    <w:rsid w:val="00166BEB"/>
    <w:rsid w:val="00166D41"/>
    <w:rsid w:val="0016782A"/>
    <w:rsid w:val="001678B6"/>
    <w:rsid w:val="00172374"/>
    <w:rsid w:val="001732A4"/>
    <w:rsid w:val="00174A14"/>
    <w:rsid w:val="0017648D"/>
    <w:rsid w:val="00177E9C"/>
    <w:rsid w:val="001800AA"/>
    <w:rsid w:val="00187A4F"/>
    <w:rsid w:val="0019014F"/>
    <w:rsid w:val="001916FD"/>
    <w:rsid w:val="00193027"/>
    <w:rsid w:val="001933CB"/>
    <w:rsid w:val="00194818"/>
    <w:rsid w:val="00195174"/>
    <w:rsid w:val="00196DEB"/>
    <w:rsid w:val="00197F42"/>
    <w:rsid w:val="001A0D55"/>
    <w:rsid w:val="001A25ED"/>
    <w:rsid w:val="001A2EF0"/>
    <w:rsid w:val="001A3120"/>
    <w:rsid w:val="001A3389"/>
    <w:rsid w:val="001A438D"/>
    <w:rsid w:val="001B2345"/>
    <w:rsid w:val="001B2AAC"/>
    <w:rsid w:val="001B5257"/>
    <w:rsid w:val="001C1AAA"/>
    <w:rsid w:val="001C21E3"/>
    <w:rsid w:val="001C26A7"/>
    <w:rsid w:val="001C285A"/>
    <w:rsid w:val="001D02F7"/>
    <w:rsid w:val="001D1155"/>
    <w:rsid w:val="001D216B"/>
    <w:rsid w:val="001D29CA"/>
    <w:rsid w:val="001D43D6"/>
    <w:rsid w:val="001D6D28"/>
    <w:rsid w:val="001D78C5"/>
    <w:rsid w:val="001E22FB"/>
    <w:rsid w:val="001E5DBB"/>
    <w:rsid w:val="001F0D8C"/>
    <w:rsid w:val="001F111E"/>
    <w:rsid w:val="001F16EF"/>
    <w:rsid w:val="001F1A2D"/>
    <w:rsid w:val="001F3A12"/>
    <w:rsid w:val="001F652A"/>
    <w:rsid w:val="002005D9"/>
    <w:rsid w:val="00200FC3"/>
    <w:rsid w:val="00202359"/>
    <w:rsid w:val="00204846"/>
    <w:rsid w:val="00206FEA"/>
    <w:rsid w:val="002076B3"/>
    <w:rsid w:val="0021323F"/>
    <w:rsid w:val="00213388"/>
    <w:rsid w:val="00213D0E"/>
    <w:rsid w:val="00214AC6"/>
    <w:rsid w:val="00214FC7"/>
    <w:rsid w:val="00216FAD"/>
    <w:rsid w:val="0022012C"/>
    <w:rsid w:val="00220AD8"/>
    <w:rsid w:val="00220B7A"/>
    <w:rsid w:val="00220E2D"/>
    <w:rsid w:val="00220EDE"/>
    <w:rsid w:val="00221E3A"/>
    <w:rsid w:val="00222D97"/>
    <w:rsid w:val="0022582C"/>
    <w:rsid w:val="00225A39"/>
    <w:rsid w:val="00226967"/>
    <w:rsid w:val="00231151"/>
    <w:rsid w:val="002362C7"/>
    <w:rsid w:val="00241BF9"/>
    <w:rsid w:val="00241D85"/>
    <w:rsid w:val="00242E54"/>
    <w:rsid w:val="002433F0"/>
    <w:rsid w:val="00244E50"/>
    <w:rsid w:val="00245C07"/>
    <w:rsid w:val="00254DF2"/>
    <w:rsid w:val="002578CC"/>
    <w:rsid w:val="00257C92"/>
    <w:rsid w:val="00260E8A"/>
    <w:rsid w:val="00260EDA"/>
    <w:rsid w:val="00260FA7"/>
    <w:rsid w:val="00261387"/>
    <w:rsid w:val="00261882"/>
    <w:rsid w:val="00262DFA"/>
    <w:rsid w:val="002641B1"/>
    <w:rsid w:val="00264548"/>
    <w:rsid w:val="00265DCA"/>
    <w:rsid w:val="00270279"/>
    <w:rsid w:val="002702BC"/>
    <w:rsid w:val="0027068B"/>
    <w:rsid w:val="00272186"/>
    <w:rsid w:val="00272A19"/>
    <w:rsid w:val="00272D5B"/>
    <w:rsid w:val="00274A11"/>
    <w:rsid w:val="00274EBE"/>
    <w:rsid w:val="0027615A"/>
    <w:rsid w:val="0028119C"/>
    <w:rsid w:val="00281AF1"/>
    <w:rsid w:val="0028335D"/>
    <w:rsid w:val="002834DC"/>
    <w:rsid w:val="00283C67"/>
    <w:rsid w:val="002856AF"/>
    <w:rsid w:val="00286F2A"/>
    <w:rsid w:val="00287256"/>
    <w:rsid w:val="002874E7"/>
    <w:rsid w:val="0028760F"/>
    <w:rsid w:val="00290486"/>
    <w:rsid w:val="00293343"/>
    <w:rsid w:val="002A0F40"/>
    <w:rsid w:val="002A1751"/>
    <w:rsid w:val="002A2DC3"/>
    <w:rsid w:val="002A36FA"/>
    <w:rsid w:val="002A4D4B"/>
    <w:rsid w:val="002A681B"/>
    <w:rsid w:val="002A69D1"/>
    <w:rsid w:val="002A712E"/>
    <w:rsid w:val="002A79F5"/>
    <w:rsid w:val="002B22BA"/>
    <w:rsid w:val="002B2513"/>
    <w:rsid w:val="002B25E2"/>
    <w:rsid w:val="002B720D"/>
    <w:rsid w:val="002B7451"/>
    <w:rsid w:val="002B7CA9"/>
    <w:rsid w:val="002C0830"/>
    <w:rsid w:val="002C0B6E"/>
    <w:rsid w:val="002C23FD"/>
    <w:rsid w:val="002C54CF"/>
    <w:rsid w:val="002C5CFD"/>
    <w:rsid w:val="002C611B"/>
    <w:rsid w:val="002C72E4"/>
    <w:rsid w:val="002D1184"/>
    <w:rsid w:val="002D1C63"/>
    <w:rsid w:val="002D2121"/>
    <w:rsid w:val="002D24CB"/>
    <w:rsid w:val="002D44B3"/>
    <w:rsid w:val="002D5148"/>
    <w:rsid w:val="002D5625"/>
    <w:rsid w:val="002E066F"/>
    <w:rsid w:val="002E2CA8"/>
    <w:rsid w:val="002E2DAA"/>
    <w:rsid w:val="002E5E3A"/>
    <w:rsid w:val="002F0269"/>
    <w:rsid w:val="002F17FB"/>
    <w:rsid w:val="002F2064"/>
    <w:rsid w:val="002F2E28"/>
    <w:rsid w:val="002F6A4C"/>
    <w:rsid w:val="00301167"/>
    <w:rsid w:val="00301D1E"/>
    <w:rsid w:val="00303161"/>
    <w:rsid w:val="00303FBE"/>
    <w:rsid w:val="00305138"/>
    <w:rsid w:val="00305ADB"/>
    <w:rsid w:val="00306C3C"/>
    <w:rsid w:val="00307639"/>
    <w:rsid w:val="003076DA"/>
    <w:rsid w:val="0031056B"/>
    <w:rsid w:val="003116F4"/>
    <w:rsid w:val="00312C84"/>
    <w:rsid w:val="00312ED2"/>
    <w:rsid w:val="00313344"/>
    <w:rsid w:val="00315710"/>
    <w:rsid w:val="0032048F"/>
    <w:rsid w:val="00320E41"/>
    <w:rsid w:val="003219A5"/>
    <w:rsid w:val="00321EC6"/>
    <w:rsid w:val="00322E1F"/>
    <w:rsid w:val="00323FC3"/>
    <w:rsid w:val="00325147"/>
    <w:rsid w:val="00325516"/>
    <w:rsid w:val="0032572E"/>
    <w:rsid w:val="003264C6"/>
    <w:rsid w:val="00326F3E"/>
    <w:rsid w:val="0033054D"/>
    <w:rsid w:val="00330C61"/>
    <w:rsid w:val="00331152"/>
    <w:rsid w:val="00331B5E"/>
    <w:rsid w:val="00331CDE"/>
    <w:rsid w:val="00333FAD"/>
    <w:rsid w:val="00336A5A"/>
    <w:rsid w:val="00337285"/>
    <w:rsid w:val="003373AD"/>
    <w:rsid w:val="003403BB"/>
    <w:rsid w:val="003413A1"/>
    <w:rsid w:val="003447D7"/>
    <w:rsid w:val="00347344"/>
    <w:rsid w:val="003479E4"/>
    <w:rsid w:val="00347DD6"/>
    <w:rsid w:val="00352BC9"/>
    <w:rsid w:val="00354E90"/>
    <w:rsid w:val="003570B8"/>
    <w:rsid w:val="00357C30"/>
    <w:rsid w:val="00361483"/>
    <w:rsid w:val="00362770"/>
    <w:rsid w:val="00363308"/>
    <w:rsid w:val="00363B4A"/>
    <w:rsid w:val="00364753"/>
    <w:rsid w:val="00364A2A"/>
    <w:rsid w:val="003657B6"/>
    <w:rsid w:val="00366676"/>
    <w:rsid w:val="003726D0"/>
    <w:rsid w:val="00375415"/>
    <w:rsid w:val="00376F37"/>
    <w:rsid w:val="00382B3E"/>
    <w:rsid w:val="0038315F"/>
    <w:rsid w:val="00384437"/>
    <w:rsid w:val="0038506F"/>
    <w:rsid w:val="003863E9"/>
    <w:rsid w:val="00386EB5"/>
    <w:rsid w:val="0039127A"/>
    <w:rsid w:val="00391C82"/>
    <w:rsid w:val="00393414"/>
    <w:rsid w:val="00393DE6"/>
    <w:rsid w:val="00393DF6"/>
    <w:rsid w:val="0039526E"/>
    <w:rsid w:val="00396BE2"/>
    <w:rsid w:val="003A49D7"/>
    <w:rsid w:val="003A6BB2"/>
    <w:rsid w:val="003B04BA"/>
    <w:rsid w:val="003B0FC4"/>
    <w:rsid w:val="003B15CC"/>
    <w:rsid w:val="003B498E"/>
    <w:rsid w:val="003B4C6D"/>
    <w:rsid w:val="003B70C8"/>
    <w:rsid w:val="003B7ECB"/>
    <w:rsid w:val="003C0B2A"/>
    <w:rsid w:val="003C0DE9"/>
    <w:rsid w:val="003C1CCA"/>
    <w:rsid w:val="003C252B"/>
    <w:rsid w:val="003C2972"/>
    <w:rsid w:val="003C4B40"/>
    <w:rsid w:val="003C53C0"/>
    <w:rsid w:val="003C5613"/>
    <w:rsid w:val="003C6018"/>
    <w:rsid w:val="003D0933"/>
    <w:rsid w:val="003D0F51"/>
    <w:rsid w:val="003D365E"/>
    <w:rsid w:val="003D417E"/>
    <w:rsid w:val="003D5402"/>
    <w:rsid w:val="003D7025"/>
    <w:rsid w:val="003E0AEF"/>
    <w:rsid w:val="003E371F"/>
    <w:rsid w:val="003E54CD"/>
    <w:rsid w:val="003E6484"/>
    <w:rsid w:val="003E7319"/>
    <w:rsid w:val="003F0CF9"/>
    <w:rsid w:val="003F156B"/>
    <w:rsid w:val="003F2556"/>
    <w:rsid w:val="003F28EA"/>
    <w:rsid w:val="003F50D4"/>
    <w:rsid w:val="003F7D6C"/>
    <w:rsid w:val="004002C8"/>
    <w:rsid w:val="0040080D"/>
    <w:rsid w:val="0040270E"/>
    <w:rsid w:val="00403876"/>
    <w:rsid w:val="0040446D"/>
    <w:rsid w:val="00404B7C"/>
    <w:rsid w:val="004056E5"/>
    <w:rsid w:val="00405CBB"/>
    <w:rsid w:val="0040621A"/>
    <w:rsid w:val="004062B1"/>
    <w:rsid w:val="004070B6"/>
    <w:rsid w:val="004072DD"/>
    <w:rsid w:val="00407958"/>
    <w:rsid w:val="00407F0B"/>
    <w:rsid w:val="00410542"/>
    <w:rsid w:val="00411513"/>
    <w:rsid w:val="0041152F"/>
    <w:rsid w:val="00411EB2"/>
    <w:rsid w:val="00414412"/>
    <w:rsid w:val="00414876"/>
    <w:rsid w:val="004159C7"/>
    <w:rsid w:val="0041651E"/>
    <w:rsid w:val="00416B05"/>
    <w:rsid w:val="00421D93"/>
    <w:rsid w:val="004221DB"/>
    <w:rsid w:val="00422AFE"/>
    <w:rsid w:val="00423593"/>
    <w:rsid w:val="00424978"/>
    <w:rsid w:val="00424A67"/>
    <w:rsid w:val="00424D5F"/>
    <w:rsid w:val="00425961"/>
    <w:rsid w:val="00427CBD"/>
    <w:rsid w:val="00431151"/>
    <w:rsid w:val="00432307"/>
    <w:rsid w:val="00433A36"/>
    <w:rsid w:val="00434690"/>
    <w:rsid w:val="00436338"/>
    <w:rsid w:val="00437ABC"/>
    <w:rsid w:val="00437B5A"/>
    <w:rsid w:val="004406A5"/>
    <w:rsid w:val="004406CA"/>
    <w:rsid w:val="004412FE"/>
    <w:rsid w:val="00441D02"/>
    <w:rsid w:val="0044306D"/>
    <w:rsid w:val="00444B2A"/>
    <w:rsid w:val="00444E3C"/>
    <w:rsid w:val="00445337"/>
    <w:rsid w:val="00445D5C"/>
    <w:rsid w:val="004465F9"/>
    <w:rsid w:val="004466B0"/>
    <w:rsid w:val="0044711D"/>
    <w:rsid w:val="00454A2B"/>
    <w:rsid w:val="00454A2D"/>
    <w:rsid w:val="00455C6E"/>
    <w:rsid w:val="0045737C"/>
    <w:rsid w:val="00457D5F"/>
    <w:rsid w:val="004605E2"/>
    <w:rsid w:val="00460C28"/>
    <w:rsid w:val="004615E1"/>
    <w:rsid w:val="00461BD2"/>
    <w:rsid w:val="00462A09"/>
    <w:rsid w:val="00464657"/>
    <w:rsid w:val="004655CC"/>
    <w:rsid w:val="004657E8"/>
    <w:rsid w:val="00467E99"/>
    <w:rsid w:val="00470445"/>
    <w:rsid w:val="00470790"/>
    <w:rsid w:val="004710D3"/>
    <w:rsid w:val="00471FE8"/>
    <w:rsid w:val="00473029"/>
    <w:rsid w:val="00474DE0"/>
    <w:rsid w:val="00475764"/>
    <w:rsid w:val="004767C7"/>
    <w:rsid w:val="00477B4C"/>
    <w:rsid w:val="00477B99"/>
    <w:rsid w:val="00483911"/>
    <w:rsid w:val="004853B9"/>
    <w:rsid w:val="00486215"/>
    <w:rsid w:val="004921CF"/>
    <w:rsid w:val="00492B4F"/>
    <w:rsid w:val="00495043"/>
    <w:rsid w:val="00495933"/>
    <w:rsid w:val="004963EC"/>
    <w:rsid w:val="004A0BA8"/>
    <w:rsid w:val="004A2471"/>
    <w:rsid w:val="004A2E8B"/>
    <w:rsid w:val="004A339F"/>
    <w:rsid w:val="004A3E53"/>
    <w:rsid w:val="004A489D"/>
    <w:rsid w:val="004A4A2E"/>
    <w:rsid w:val="004A4CD0"/>
    <w:rsid w:val="004A4FF2"/>
    <w:rsid w:val="004A73A8"/>
    <w:rsid w:val="004A771F"/>
    <w:rsid w:val="004B0589"/>
    <w:rsid w:val="004B0CC4"/>
    <w:rsid w:val="004B0DA7"/>
    <w:rsid w:val="004B1003"/>
    <w:rsid w:val="004B1783"/>
    <w:rsid w:val="004B4A69"/>
    <w:rsid w:val="004B4CC6"/>
    <w:rsid w:val="004B7661"/>
    <w:rsid w:val="004C1836"/>
    <w:rsid w:val="004C2834"/>
    <w:rsid w:val="004C2FAC"/>
    <w:rsid w:val="004C3CC9"/>
    <w:rsid w:val="004C471F"/>
    <w:rsid w:val="004C5772"/>
    <w:rsid w:val="004C5F41"/>
    <w:rsid w:val="004C62ED"/>
    <w:rsid w:val="004C6984"/>
    <w:rsid w:val="004C6D04"/>
    <w:rsid w:val="004C6D78"/>
    <w:rsid w:val="004D0339"/>
    <w:rsid w:val="004D090A"/>
    <w:rsid w:val="004D1DD2"/>
    <w:rsid w:val="004D340C"/>
    <w:rsid w:val="004D4293"/>
    <w:rsid w:val="004D5426"/>
    <w:rsid w:val="004D5ABB"/>
    <w:rsid w:val="004D64C4"/>
    <w:rsid w:val="004E039D"/>
    <w:rsid w:val="004E231D"/>
    <w:rsid w:val="004E29F6"/>
    <w:rsid w:val="004E3F83"/>
    <w:rsid w:val="004E4A53"/>
    <w:rsid w:val="004E4DFF"/>
    <w:rsid w:val="004E74F4"/>
    <w:rsid w:val="004F0092"/>
    <w:rsid w:val="004F0129"/>
    <w:rsid w:val="004F0DCF"/>
    <w:rsid w:val="004F257F"/>
    <w:rsid w:val="004F3FA1"/>
    <w:rsid w:val="004F54B5"/>
    <w:rsid w:val="004F7383"/>
    <w:rsid w:val="004F7B80"/>
    <w:rsid w:val="004F7ED7"/>
    <w:rsid w:val="00500256"/>
    <w:rsid w:val="00501EFF"/>
    <w:rsid w:val="0050277D"/>
    <w:rsid w:val="00503E85"/>
    <w:rsid w:val="00505278"/>
    <w:rsid w:val="00505FF7"/>
    <w:rsid w:val="0050689B"/>
    <w:rsid w:val="005068AA"/>
    <w:rsid w:val="00506AE6"/>
    <w:rsid w:val="00506EDB"/>
    <w:rsid w:val="00511093"/>
    <w:rsid w:val="00511D4C"/>
    <w:rsid w:val="00512192"/>
    <w:rsid w:val="00512A8E"/>
    <w:rsid w:val="00513E61"/>
    <w:rsid w:val="00520422"/>
    <w:rsid w:val="0052085F"/>
    <w:rsid w:val="005217F2"/>
    <w:rsid w:val="005264F4"/>
    <w:rsid w:val="00530496"/>
    <w:rsid w:val="00531694"/>
    <w:rsid w:val="00532E72"/>
    <w:rsid w:val="005330AE"/>
    <w:rsid w:val="005347B2"/>
    <w:rsid w:val="00541205"/>
    <w:rsid w:val="00541A83"/>
    <w:rsid w:val="0054420E"/>
    <w:rsid w:val="00544A87"/>
    <w:rsid w:val="00544FFC"/>
    <w:rsid w:val="00545A29"/>
    <w:rsid w:val="0055057E"/>
    <w:rsid w:val="00550B0C"/>
    <w:rsid w:val="0055113D"/>
    <w:rsid w:val="0055252B"/>
    <w:rsid w:val="00552C6D"/>
    <w:rsid w:val="005530EB"/>
    <w:rsid w:val="005542DE"/>
    <w:rsid w:val="005551F3"/>
    <w:rsid w:val="00555466"/>
    <w:rsid w:val="00555EE1"/>
    <w:rsid w:val="00556A65"/>
    <w:rsid w:val="0056061C"/>
    <w:rsid w:val="00560A8C"/>
    <w:rsid w:val="00561C0E"/>
    <w:rsid w:val="00567C18"/>
    <w:rsid w:val="005724FD"/>
    <w:rsid w:val="0057333E"/>
    <w:rsid w:val="005735B3"/>
    <w:rsid w:val="00573E9D"/>
    <w:rsid w:val="00574B93"/>
    <w:rsid w:val="005801F0"/>
    <w:rsid w:val="00580A3B"/>
    <w:rsid w:val="005818DB"/>
    <w:rsid w:val="005826CC"/>
    <w:rsid w:val="0058329D"/>
    <w:rsid w:val="00583317"/>
    <w:rsid w:val="00583643"/>
    <w:rsid w:val="005838A1"/>
    <w:rsid w:val="005839B9"/>
    <w:rsid w:val="00584299"/>
    <w:rsid w:val="005867C1"/>
    <w:rsid w:val="00586839"/>
    <w:rsid w:val="00586DF8"/>
    <w:rsid w:val="00591AB8"/>
    <w:rsid w:val="0059374E"/>
    <w:rsid w:val="0059497C"/>
    <w:rsid w:val="00597954"/>
    <w:rsid w:val="005A21E4"/>
    <w:rsid w:val="005A59FA"/>
    <w:rsid w:val="005A6F06"/>
    <w:rsid w:val="005B10C2"/>
    <w:rsid w:val="005B28B0"/>
    <w:rsid w:val="005B3509"/>
    <w:rsid w:val="005B430B"/>
    <w:rsid w:val="005B489B"/>
    <w:rsid w:val="005B57A9"/>
    <w:rsid w:val="005B5D4F"/>
    <w:rsid w:val="005B6716"/>
    <w:rsid w:val="005B71D6"/>
    <w:rsid w:val="005C46CF"/>
    <w:rsid w:val="005D18A9"/>
    <w:rsid w:val="005D2C23"/>
    <w:rsid w:val="005D43FD"/>
    <w:rsid w:val="005D74DF"/>
    <w:rsid w:val="005E168E"/>
    <w:rsid w:val="005E1CDD"/>
    <w:rsid w:val="005E3984"/>
    <w:rsid w:val="005E4A9D"/>
    <w:rsid w:val="005E6050"/>
    <w:rsid w:val="005E6D13"/>
    <w:rsid w:val="005E7F50"/>
    <w:rsid w:val="005F08EB"/>
    <w:rsid w:val="005F19CB"/>
    <w:rsid w:val="005F26A7"/>
    <w:rsid w:val="005F6364"/>
    <w:rsid w:val="006007CE"/>
    <w:rsid w:val="006024FD"/>
    <w:rsid w:val="0060310C"/>
    <w:rsid w:val="0060484E"/>
    <w:rsid w:val="00605FAC"/>
    <w:rsid w:val="006061FB"/>
    <w:rsid w:val="006078A4"/>
    <w:rsid w:val="006130B8"/>
    <w:rsid w:val="00616596"/>
    <w:rsid w:val="00617CA0"/>
    <w:rsid w:val="006200AB"/>
    <w:rsid w:val="00620450"/>
    <w:rsid w:val="00620911"/>
    <w:rsid w:val="0062153A"/>
    <w:rsid w:val="006215A7"/>
    <w:rsid w:val="00621F0D"/>
    <w:rsid w:val="00624455"/>
    <w:rsid w:val="00624FA5"/>
    <w:rsid w:val="00627D12"/>
    <w:rsid w:val="00631C69"/>
    <w:rsid w:val="00633FC9"/>
    <w:rsid w:val="006417D3"/>
    <w:rsid w:val="00643921"/>
    <w:rsid w:val="0064739B"/>
    <w:rsid w:val="00647525"/>
    <w:rsid w:val="00650004"/>
    <w:rsid w:val="00653A0B"/>
    <w:rsid w:val="00654E17"/>
    <w:rsid w:val="0066121F"/>
    <w:rsid w:val="00662336"/>
    <w:rsid w:val="0066332F"/>
    <w:rsid w:val="0066419D"/>
    <w:rsid w:val="00666EBC"/>
    <w:rsid w:val="006675EA"/>
    <w:rsid w:val="006724B9"/>
    <w:rsid w:val="00672587"/>
    <w:rsid w:val="00673E1C"/>
    <w:rsid w:val="0067512C"/>
    <w:rsid w:val="00677AB5"/>
    <w:rsid w:val="00677F6C"/>
    <w:rsid w:val="006812E2"/>
    <w:rsid w:val="00681A96"/>
    <w:rsid w:val="00684AFB"/>
    <w:rsid w:val="006852DC"/>
    <w:rsid w:val="00685DA5"/>
    <w:rsid w:val="00686DC4"/>
    <w:rsid w:val="00687172"/>
    <w:rsid w:val="006902E0"/>
    <w:rsid w:val="00694303"/>
    <w:rsid w:val="00694EC1"/>
    <w:rsid w:val="0069644B"/>
    <w:rsid w:val="006976AD"/>
    <w:rsid w:val="00697B1E"/>
    <w:rsid w:val="00697E3B"/>
    <w:rsid w:val="006A1541"/>
    <w:rsid w:val="006A3527"/>
    <w:rsid w:val="006A7E4F"/>
    <w:rsid w:val="006B2BE4"/>
    <w:rsid w:val="006B2C2B"/>
    <w:rsid w:val="006B369F"/>
    <w:rsid w:val="006B4260"/>
    <w:rsid w:val="006B4E8D"/>
    <w:rsid w:val="006B4F71"/>
    <w:rsid w:val="006B5482"/>
    <w:rsid w:val="006B5A36"/>
    <w:rsid w:val="006B5DE9"/>
    <w:rsid w:val="006B6806"/>
    <w:rsid w:val="006B68F0"/>
    <w:rsid w:val="006B72C2"/>
    <w:rsid w:val="006C0FB4"/>
    <w:rsid w:val="006C21F3"/>
    <w:rsid w:val="006C2DBE"/>
    <w:rsid w:val="006C46FF"/>
    <w:rsid w:val="006C56CE"/>
    <w:rsid w:val="006C5C46"/>
    <w:rsid w:val="006C5C65"/>
    <w:rsid w:val="006C5F03"/>
    <w:rsid w:val="006C680C"/>
    <w:rsid w:val="006C6BFE"/>
    <w:rsid w:val="006C6D39"/>
    <w:rsid w:val="006C7F18"/>
    <w:rsid w:val="006D02C0"/>
    <w:rsid w:val="006D046D"/>
    <w:rsid w:val="006D095C"/>
    <w:rsid w:val="006D0B3B"/>
    <w:rsid w:val="006D0DA7"/>
    <w:rsid w:val="006D184F"/>
    <w:rsid w:val="006D23C4"/>
    <w:rsid w:val="006D2D7B"/>
    <w:rsid w:val="006D3595"/>
    <w:rsid w:val="006D52EF"/>
    <w:rsid w:val="006D6793"/>
    <w:rsid w:val="006D7087"/>
    <w:rsid w:val="006E2BFC"/>
    <w:rsid w:val="006E4C1E"/>
    <w:rsid w:val="006E5BEA"/>
    <w:rsid w:val="006E5E98"/>
    <w:rsid w:val="006F09B3"/>
    <w:rsid w:val="006F0EB7"/>
    <w:rsid w:val="006F128B"/>
    <w:rsid w:val="006F13DA"/>
    <w:rsid w:val="006F21BF"/>
    <w:rsid w:val="006F2F01"/>
    <w:rsid w:val="006F3783"/>
    <w:rsid w:val="006F5E01"/>
    <w:rsid w:val="00700081"/>
    <w:rsid w:val="00700F72"/>
    <w:rsid w:val="0070359C"/>
    <w:rsid w:val="007046E5"/>
    <w:rsid w:val="00711E9D"/>
    <w:rsid w:val="007124DE"/>
    <w:rsid w:val="007130CE"/>
    <w:rsid w:val="00716358"/>
    <w:rsid w:val="00716811"/>
    <w:rsid w:val="0071700B"/>
    <w:rsid w:val="00717589"/>
    <w:rsid w:val="00717BD5"/>
    <w:rsid w:val="00720FED"/>
    <w:rsid w:val="0072100C"/>
    <w:rsid w:val="00721D18"/>
    <w:rsid w:val="00727132"/>
    <w:rsid w:val="0072783C"/>
    <w:rsid w:val="00727CD0"/>
    <w:rsid w:val="00730211"/>
    <w:rsid w:val="00731F36"/>
    <w:rsid w:val="00732798"/>
    <w:rsid w:val="007327F8"/>
    <w:rsid w:val="0073499D"/>
    <w:rsid w:val="007349CC"/>
    <w:rsid w:val="00737264"/>
    <w:rsid w:val="00737ED9"/>
    <w:rsid w:val="00740CE1"/>
    <w:rsid w:val="007416AF"/>
    <w:rsid w:val="00741B47"/>
    <w:rsid w:val="007453D8"/>
    <w:rsid w:val="007458FA"/>
    <w:rsid w:val="00746C0D"/>
    <w:rsid w:val="007522CB"/>
    <w:rsid w:val="00752668"/>
    <w:rsid w:val="007565AB"/>
    <w:rsid w:val="00757401"/>
    <w:rsid w:val="00757673"/>
    <w:rsid w:val="00757C71"/>
    <w:rsid w:val="00757FB7"/>
    <w:rsid w:val="00763D77"/>
    <w:rsid w:val="00763EDE"/>
    <w:rsid w:val="00764F01"/>
    <w:rsid w:val="007653C5"/>
    <w:rsid w:val="00765A22"/>
    <w:rsid w:val="00771594"/>
    <w:rsid w:val="00773D16"/>
    <w:rsid w:val="00773D91"/>
    <w:rsid w:val="007740A8"/>
    <w:rsid w:val="00775C8A"/>
    <w:rsid w:val="00775F73"/>
    <w:rsid w:val="00777362"/>
    <w:rsid w:val="007815C4"/>
    <w:rsid w:val="0078366B"/>
    <w:rsid w:val="00783FBE"/>
    <w:rsid w:val="00785344"/>
    <w:rsid w:val="00785B9D"/>
    <w:rsid w:val="0078628B"/>
    <w:rsid w:val="00787D26"/>
    <w:rsid w:val="00792336"/>
    <w:rsid w:val="007926C4"/>
    <w:rsid w:val="007958BF"/>
    <w:rsid w:val="00795913"/>
    <w:rsid w:val="00795B91"/>
    <w:rsid w:val="007972C5"/>
    <w:rsid w:val="00797F83"/>
    <w:rsid w:val="00797FB1"/>
    <w:rsid w:val="007A0895"/>
    <w:rsid w:val="007A3B29"/>
    <w:rsid w:val="007A4B99"/>
    <w:rsid w:val="007A4E78"/>
    <w:rsid w:val="007A5B5D"/>
    <w:rsid w:val="007A7E01"/>
    <w:rsid w:val="007B0CA8"/>
    <w:rsid w:val="007B1407"/>
    <w:rsid w:val="007B6A97"/>
    <w:rsid w:val="007B6C61"/>
    <w:rsid w:val="007C18D5"/>
    <w:rsid w:val="007C3F38"/>
    <w:rsid w:val="007C5B3B"/>
    <w:rsid w:val="007C672F"/>
    <w:rsid w:val="007D0701"/>
    <w:rsid w:val="007D0E30"/>
    <w:rsid w:val="007D1760"/>
    <w:rsid w:val="007D758F"/>
    <w:rsid w:val="007E12BF"/>
    <w:rsid w:val="007E3024"/>
    <w:rsid w:val="007E52D5"/>
    <w:rsid w:val="007E662A"/>
    <w:rsid w:val="007E6725"/>
    <w:rsid w:val="007E7187"/>
    <w:rsid w:val="007E7A99"/>
    <w:rsid w:val="007F46F6"/>
    <w:rsid w:val="007F4DE8"/>
    <w:rsid w:val="007F5D02"/>
    <w:rsid w:val="007F68CC"/>
    <w:rsid w:val="008016BD"/>
    <w:rsid w:val="008026B3"/>
    <w:rsid w:val="00802AEB"/>
    <w:rsid w:val="00802AFC"/>
    <w:rsid w:val="00803987"/>
    <w:rsid w:val="008042B9"/>
    <w:rsid w:val="00804822"/>
    <w:rsid w:val="00810C72"/>
    <w:rsid w:val="00812E60"/>
    <w:rsid w:val="00813005"/>
    <w:rsid w:val="00813FEF"/>
    <w:rsid w:val="00814F70"/>
    <w:rsid w:val="00817753"/>
    <w:rsid w:val="00820F4F"/>
    <w:rsid w:val="008216DE"/>
    <w:rsid w:val="008219E3"/>
    <w:rsid w:val="00824BE8"/>
    <w:rsid w:val="008272FD"/>
    <w:rsid w:val="008277AA"/>
    <w:rsid w:val="00827AFE"/>
    <w:rsid w:val="008301F3"/>
    <w:rsid w:val="00830C86"/>
    <w:rsid w:val="00832891"/>
    <w:rsid w:val="008339A8"/>
    <w:rsid w:val="008345C2"/>
    <w:rsid w:val="00834A9E"/>
    <w:rsid w:val="00834E9A"/>
    <w:rsid w:val="00834F95"/>
    <w:rsid w:val="00835166"/>
    <w:rsid w:val="00836959"/>
    <w:rsid w:val="008369A6"/>
    <w:rsid w:val="0083751A"/>
    <w:rsid w:val="00837852"/>
    <w:rsid w:val="00837B3D"/>
    <w:rsid w:val="0084025C"/>
    <w:rsid w:val="00841DF8"/>
    <w:rsid w:val="00847AC6"/>
    <w:rsid w:val="00847D4E"/>
    <w:rsid w:val="00847FB0"/>
    <w:rsid w:val="00850C89"/>
    <w:rsid w:val="00851D03"/>
    <w:rsid w:val="008536CE"/>
    <w:rsid w:val="0085593C"/>
    <w:rsid w:val="00855988"/>
    <w:rsid w:val="00860C40"/>
    <w:rsid w:val="00861806"/>
    <w:rsid w:val="00861CD5"/>
    <w:rsid w:val="00861FC7"/>
    <w:rsid w:val="00862A5B"/>
    <w:rsid w:val="00862D4C"/>
    <w:rsid w:val="008630B7"/>
    <w:rsid w:val="008639F5"/>
    <w:rsid w:val="008652ED"/>
    <w:rsid w:val="008654B2"/>
    <w:rsid w:val="00865C7C"/>
    <w:rsid w:val="00871094"/>
    <w:rsid w:val="008721CB"/>
    <w:rsid w:val="0087233F"/>
    <w:rsid w:val="00873706"/>
    <w:rsid w:val="00873E64"/>
    <w:rsid w:val="00875FFC"/>
    <w:rsid w:val="008763DE"/>
    <w:rsid w:val="008773A8"/>
    <w:rsid w:val="00880334"/>
    <w:rsid w:val="0088067D"/>
    <w:rsid w:val="0088097F"/>
    <w:rsid w:val="00881E2D"/>
    <w:rsid w:val="00882155"/>
    <w:rsid w:val="008834DF"/>
    <w:rsid w:val="00884E93"/>
    <w:rsid w:val="00885EEA"/>
    <w:rsid w:val="00886740"/>
    <w:rsid w:val="0089056B"/>
    <w:rsid w:val="0089114B"/>
    <w:rsid w:val="008946F9"/>
    <w:rsid w:val="00896314"/>
    <w:rsid w:val="00896608"/>
    <w:rsid w:val="008A0992"/>
    <w:rsid w:val="008A09CB"/>
    <w:rsid w:val="008A407B"/>
    <w:rsid w:val="008A4E06"/>
    <w:rsid w:val="008A50B6"/>
    <w:rsid w:val="008A631F"/>
    <w:rsid w:val="008A6E52"/>
    <w:rsid w:val="008A76CF"/>
    <w:rsid w:val="008B06C9"/>
    <w:rsid w:val="008B1DE9"/>
    <w:rsid w:val="008B3E2B"/>
    <w:rsid w:val="008B4ADF"/>
    <w:rsid w:val="008B5616"/>
    <w:rsid w:val="008B5CCE"/>
    <w:rsid w:val="008C0905"/>
    <w:rsid w:val="008C166D"/>
    <w:rsid w:val="008C180A"/>
    <w:rsid w:val="008C1DEF"/>
    <w:rsid w:val="008C26A3"/>
    <w:rsid w:val="008C26F6"/>
    <w:rsid w:val="008C278D"/>
    <w:rsid w:val="008C27C2"/>
    <w:rsid w:val="008C40F5"/>
    <w:rsid w:val="008C4796"/>
    <w:rsid w:val="008C4A56"/>
    <w:rsid w:val="008D05CC"/>
    <w:rsid w:val="008D306F"/>
    <w:rsid w:val="008D3912"/>
    <w:rsid w:val="008D59BF"/>
    <w:rsid w:val="008D6848"/>
    <w:rsid w:val="008E3154"/>
    <w:rsid w:val="008E3B7B"/>
    <w:rsid w:val="008E4C32"/>
    <w:rsid w:val="008F0C7F"/>
    <w:rsid w:val="008F24F2"/>
    <w:rsid w:val="008F2A11"/>
    <w:rsid w:val="008F3BD5"/>
    <w:rsid w:val="008F4C6D"/>
    <w:rsid w:val="008F5044"/>
    <w:rsid w:val="008F695C"/>
    <w:rsid w:val="008F6D3F"/>
    <w:rsid w:val="008F71A1"/>
    <w:rsid w:val="008F7FE1"/>
    <w:rsid w:val="00900B9E"/>
    <w:rsid w:val="00901A45"/>
    <w:rsid w:val="009027D4"/>
    <w:rsid w:val="00902AF3"/>
    <w:rsid w:val="00904DF6"/>
    <w:rsid w:val="0090663A"/>
    <w:rsid w:val="009161FC"/>
    <w:rsid w:val="009179FB"/>
    <w:rsid w:val="0092016D"/>
    <w:rsid w:val="009203FD"/>
    <w:rsid w:val="00920575"/>
    <w:rsid w:val="009205F5"/>
    <w:rsid w:val="00920620"/>
    <w:rsid w:val="00923253"/>
    <w:rsid w:val="009241B5"/>
    <w:rsid w:val="00924CC8"/>
    <w:rsid w:val="009264DF"/>
    <w:rsid w:val="00931307"/>
    <w:rsid w:val="00941003"/>
    <w:rsid w:val="0094185C"/>
    <w:rsid w:val="00941C33"/>
    <w:rsid w:val="00941D5C"/>
    <w:rsid w:val="009425B3"/>
    <w:rsid w:val="00943162"/>
    <w:rsid w:val="00945BF2"/>
    <w:rsid w:val="00946EF7"/>
    <w:rsid w:val="0094711E"/>
    <w:rsid w:val="009503C0"/>
    <w:rsid w:val="00952951"/>
    <w:rsid w:val="00953A07"/>
    <w:rsid w:val="00954442"/>
    <w:rsid w:val="00955757"/>
    <w:rsid w:val="009563B9"/>
    <w:rsid w:val="00956623"/>
    <w:rsid w:val="009602B4"/>
    <w:rsid w:val="0096219B"/>
    <w:rsid w:val="00963289"/>
    <w:rsid w:val="00965433"/>
    <w:rsid w:val="0096675F"/>
    <w:rsid w:val="00966884"/>
    <w:rsid w:val="00967815"/>
    <w:rsid w:val="00970737"/>
    <w:rsid w:val="00971D8C"/>
    <w:rsid w:val="009733F5"/>
    <w:rsid w:val="00982284"/>
    <w:rsid w:val="00983978"/>
    <w:rsid w:val="00985D28"/>
    <w:rsid w:val="0098683C"/>
    <w:rsid w:val="00987FF4"/>
    <w:rsid w:val="00990DE8"/>
    <w:rsid w:val="009923A9"/>
    <w:rsid w:val="009934F2"/>
    <w:rsid w:val="0099365F"/>
    <w:rsid w:val="00993DC9"/>
    <w:rsid w:val="009964CD"/>
    <w:rsid w:val="00996FF0"/>
    <w:rsid w:val="00997637"/>
    <w:rsid w:val="00997CD2"/>
    <w:rsid w:val="009A250E"/>
    <w:rsid w:val="009A2529"/>
    <w:rsid w:val="009A27D2"/>
    <w:rsid w:val="009A2D28"/>
    <w:rsid w:val="009A3747"/>
    <w:rsid w:val="009A3E24"/>
    <w:rsid w:val="009A500C"/>
    <w:rsid w:val="009A614B"/>
    <w:rsid w:val="009A6A76"/>
    <w:rsid w:val="009B48F1"/>
    <w:rsid w:val="009B5513"/>
    <w:rsid w:val="009B626F"/>
    <w:rsid w:val="009B673F"/>
    <w:rsid w:val="009B686F"/>
    <w:rsid w:val="009B712C"/>
    <w:rsid w:val="009B7AB7"/>
    <w:rsid w:val="009C0ABF"/>
    <w:rsid w:val="009C44B0"/>
    <w:rsid w:val="009D14CA"/>
    <w:rsid w:val="009D29B3"/>
    <w:rsid w:val="009D3724"/>
    <w:rsid w:val="009D4B25"/>
    <w:rsid w:val="009D5757"/>
    <w:rsid w:val="009D5B57"/>
    <w:rsid w:val="009D7E74"/>
    <w:rsid w:val="009D7F45"/>
    <w:rsid w:val="009E00C6"/>
    <w:rsid w:val="009E19D5"/>
    <w:rsid w:val="009E1EF0"/>
    <w:rsid w:val="009E1FC5"/>
    <w:rsid w:val="009E3F96"/>
    <w:rsid w:val="009E5B17"/>
    <w:rsid w:val="009E78B5"/>
    <w:rsid w:val="009F1127"/>
    <w:rsid w:val="009F1448"/>
    <w:rsid w:val="009F2451"/>
    <w:rsid w:val="009F3F18"/>
    <w:rsid w:val="009F59E5"/>
    <w:rsid w:val="009F611E"/>
    <w:rsid w:val="00A00229"/>
    <w:rsid w:val="00A02C15"/>
    <w:rsid w:val="00A0349A"/>
    <w:rsid w:val="00A04B91"/>
    <w:rsid w:val="00A063CB"/>
    <w:rsid w:val="00A069E1"/>
    <w:rsid w:val="00A072E4"/>
    <w:rsid w:val="00A07768"/>
    <w:rsid w:val="00A10882"/>
    <w:rsid w:val="00A10F2D"/>
    <w:rsid w:val="00A11648"/>
    <w:rsid w:val="00A12C68"/>
    <w:rsid w:val="00A130BB"/>
    <w:rsid w:val="00A17F65"/>
    <w:rsid w:val="00A2029A"/>
    <w:rsid w:val="00A20980"/>
    <w:rsid w:val="00A2131F"/>
    <w:rsid w:val="00A21CD6"/>
    <w:rsid w:val="00A24878"/>
    <w:rsid w:val="00A2574E"/>
    <w:rsid w:val="00A26E89"/>
    <w:rsid w:val="00A30DC0"/>
    <w:rsid w:val="00A32D0C"/>
    <w:rsid w:val="00A334AE"/>
    <w:rsid w:val="00A337E0"/>
    <w:rsid w:val="00A352CC"/>
    <w:rsid w:val="00A3587B"/>
    <w:rsid w:val="00A40E57"/>
    <w:rsid w:val="00A45111"/>
    <w:rsid w:val="00A45141"/>
    <w:rsid w:val="00A451FE"/>
    <w:rsid w:val="00A45B19"/>
    <w:rsid w:val="00A4644E"/>
    <w:rsid w:val="00A464C6"/>
    <w:rsid w:val="00A46EC0"/>
    <w:rsid w:val="00A47991"/>
    <w:rsid w:val="00A47DD9"/>
    <w:rsid w:val="00A50FB9"/>
    <w:rsid w:val="00A51F4E"/>
    <w:rsid w:val="00A52486"/>
    <w:rsid w:val="00A535AF"/>
    <w:rsid w:val="00A5397B"/>
    <w:rsid w:val="00A54DA6"/>
    <w:rsid w:val="00A6116D"/>
    <w:rsid w:val="00A62A91"/>
    <w:rsid w:val="00A6303F"/>
    <w:rsid w:val="00A63107"/>
    <w:rsid w:val="00A672A8"/>
    <w:rsid w:val="00A707DA"/>
    <w:rsid w:val="00A70B86"/>
    <w:rsid w:val="00A71AFB"/>
    <w:rsid w:val="00A71B6F"/>
    <w:rsid w:val="00A734EF"/>
    <w:rsid w:val="00A737D3"/>
    <w:rsid w:val="00A73873"/>
    <w:rsid w:val="00A7448B"/>
    <w:rsid w:val="00A77ECA"/>
    <w:rsid w:val="00A8041F"/>
    <w:rsid w:val="00A8062A"/>
    <w:rsid w:val="00A806B8"/>
    <w:rsid w:val="00A807A5"/>
    <w:rsid w:val="00A809E1"/>
    <w:rsid w:val="00A80B05"/>
    <w:rsid w:val="00A842F8"/>
    <w:rsid w:val="00A858F2"/>
    <w:rsid w:val="00A87B0A"/>
    <w:rsid w:val="00A91BF8"/>
    <w:rsid w:val="00A924EC"/>
    <w:rsid w:val="00A93198"/>
    <w:rsid w:val="00A94DE8"/>
    <w:rsid w:val="00A95C32"/>
    <w:rsid w:val="00A9668D"/>
    <w:rsid w:val="00A966DC"/>
    <w:rsid w:val="00A97137"/>
    <w:rsid w:val="00AA0ECF"/>
    <w:rsid w:val="00AA1625"/>
    <w:rsid w:val="00AA1BF0"/>
    <w:rsid w:val="00AA2DAF"/>
    <w:rsid w:val="00AA4441"/>
    <w:rsid w:val="00AA5045"/>
    <w:rsid w:val="00AA73FE"/>
    <w:rsid w:val="00AB0ED0"/>
    <w:rsid w:val="00AB2914"/>
    <w:rsid w:val="00AC312E"/>
    <w:rsid w:val="00AC3D6D"/>
    <w:rsid w:val="00AC51F3"/>
    <w:rsid w:val="00AC532F"/>
    <w:rsid w:val="00AC546D"/>
    <w:rsid w:val="00AC619F"/>
    <w:rsid w:val="00AC710B"/>
    <w:rsid w:val="00AD0B89"/>
    <w:rsid w:val="00AD3F7E"/>
    <w:rsid w:val="00AD58A5"/>
    <w:rsid w:val="00AD62D8"/>
    <w:rsid w:val="00AD7C2C"/>
    <w:rsid w:val="00AE1292"/>
    <w:rsid w:val="00AE1546"/>
    <w:rsid w:val="00AE18D4"/>
    <w:rsid w:val="00AE33D9"/>
    <w:rsid w:val="00AE70F2"/>
    <w:rsid w:val="00AE7310"/>
    <w:rsid w:val="00AE7A63"/>
    <w:rsid w:val="00AF1A24"/>
    <w:rsid w:val="00AF267E"/>
    <w:rsid w:val="00AF460C"/>
    <w:rsid w:val="00AF5016"/>
    <w:rsid w:val="00AF719B"/>
    <w:rsid w:val="00B00E7C"/>
    <w:rsid w:val="00B011E3"/>
    <w:rsid w:val="00B0129F"/>
    <w:rsid w:val="00B01C32"/>
    <w:rsid w:val="00B030B4"/>
    <w:rsid w:val="00B066EC"/>
    <w:rsid w:val="00B06F54"/>
    <w:rsid w:val="00B10420"/>
    <w:rsid w:val="00B10A94"/>
    <w:rsid w:val="00B11434"/>
    <w:rsid w:val="00B12069"/>
    <w:rsid w:val="00B124FC"/>
    <w:rsid w:val="00B12C6B"/>
    <w:rsid w:val="00B12D9D"/>
    <w:rsid w:val="00B13276"/>
    <w:rsid w:val="00B139D9"/>
    <w:rsid w:val="00B16C53"/>
    <w:rsid w:val="00B206CA"/>
    <w:rsid w:val="00B22DD8"/>
    <w:rsid w:val="00B24163"/>
    <w:rsid w:val="00B2553C"/>
    <w:rsid w:val="00B26826"/>
    <w:rsid w:val="00B26EB5"/>
    <w:rsid w:val="00B272B5"/>
    <w:rsid w:val="00B27DEF"/>
    <w:rsid w:val="00B3090E"/>
    <w:rsid w:val="00B31134"/>
    <w:rsid w:val="00B31A49"/>
    <w:rsid w:val="00B31D15"/>
    <w:rsid w:val="00B31D8E"/>
    <w:rsid w:val="00B3217C"/>
    <w:rsid w:val="00B3253E"/>
    <w:rsid w:val="00B351C5"/>
    <w:rsid w:val="00B35AA1"/>
    <w:rsid w:val="00B405B5"/>
    <w:rsid w:val="00B42C45"/>
    <w:rsid w:val="00B4310A"/>
    <w:rsid w:val="00B437D7"/>
    <w:rsid w:val="00B43C10"/>
    <w:rsid w:val="00B4512B"/>
    <w:rsid w:val="00B46744"/>
    <w:rsid w:val="00B47041"/>
    <w:rsid w:val="00B477DB"/>
    <w:rsid w:val="00B5050B"/>
    <w:rsid w:val="00B50EBF"/>
    <w:rsid w:val="00B534DD"/>
    <w:rsid w:val="00B542A1"/>
    <w:rsid w:val="00B54E3D"/>
    <w:rsid w:val="00B55214"/>
    <w:rsid w:val="00B572E0"/>
    <w:rsid w:val="00B60E47"/>
    <w:rsid w:val="00B628C2"/>
    <w:rsid w:val="00B641CF"/>
    <w:rsid w:val="00B645AE"/>
    <w:rsid w:val="00B6530B"/>
    <w:rsid w:val="00B66021"/>
    <w:rsid w:val="00B675B0"/>
    <w:rsid w:val="00B70357"/>
    <w:rsid w:val="00B70FBC"/>
    <w:rsid w:val="00B72DC8"/>
    <w:rsid w:val="00B72EEE"/>
    <w:rsid w:val="00B7322B"/>
    <w:rsid w:val="00B73D8D"/>
    <w:rsid w:val="00B75CB6"/>
    <w:rsid w:val="00B765C9"/>
    <w:rsid w:val="00B76F72"/>
    <w:rsid w:val="00B809B1"/>
    <w:rsid w:val="00B824F1"/>
    <w:rsid w:val="00B83740"/>
    <w:rsid w:val="00B87183"/>
    <w:rsid w:val="00B92AD4"/>
    <w:rsid w:val="00B93DB2"/>
    <w:rsid w:val="00B97F65"/>
    <w:rsid w:val="00BA10E8"/>
    <w:rsid w:val="00BA2128"/>
    <w:rsid w:val="00BA3F44"/>
    <w:rsid w:val="00BA5AC8"/>
    <w:rsid w:val="00BB09DE"/>
    <w:rsid w:val="00BB172B"/>
    <w:rsid w:val="00BB1819"/>
    <w:rsid w:val="00BB1E30"/>
    <w:rsid w:val="00BB2F8E"/>
    <w:rsid w:val="00BB4A33"/>
    <w:rsid w:val="00BB5DA9"/>
    <w:rsid w:val="00BB67E0"/>
    <w:rsid w:val="00BC014F"/>
    <w:rsid w:val="00BC1A22"/>
    <w:rsid w:val="00BC2120"/>
    <w:rsid w:val="00BC2935"/>
    <w:rsid w:val="00BC3142"/>
    <w:rsid w:val="00BC4E00"/>
    <w:rsid w:val="00BC7212"/>
    <w:rsid w:val="00BD1224"/>
    <w:rsid w:val="00BD3ECA"/>
    <w:rsid w:val="00BD4767"/>
    <w:rsid w:val="00BD566A"/>
    <w:rsid w:val="00BD61A7"/>
    <w:rsid w:val="00BD7AF0"/>
    <w:rsid w:val="00BE18F3"/>
    <w:rsid w:val="00BE3F6D"/>
    <w:rsid w:val="00BE437C"/>
    <w:rsid w:val="00BE4421"/>
    <w:rsid w:val="00BE542E"/>
    <w:rsid w:val="00BF03A9"/>
    <w:rsid w:val="00BF2BE9"/>
    <w:rsid w:val="00BF7EF0"/>
    <w:rsid w:val="00C06223"/>
    <w:rsid w:val="00C06D0F"/>
    <w:rsid w:val="00C11F07"/>
    <w:rsid w:val="00C12B55"/>
    <w:rsid w:val="00C13677"/>
    <w:rsid w:val="00C13799"/>
    <w:rsid w:val="00C13DC9"/>
    <w:rsid w:val="00C14C0E"/>
    <w:rsid w:val="00C2240F"/>
    <w:rsid w:val="00C224A6"/>
    <w:rsid w:val="00C2338B"/>
    <w:rsid w:val="00C244EE"/>
    <w:rsid w:val="00C2460C"/>
    <w:rsid w:val="00C308BE"/>
    <w:rsid w:val="00C31F5F"/>
    <w:rsid w:val="00C320DC"/>
    <w:rsid w:val="00C33314"/>
    <w:rsid w:val="00C3338F"/>
    <w:rsid w:val="00C34A07"/>
    <w:rsid w:val="00C35501"/>
    <w:rsid w:val="00C40FD8"/>
    <w:rsid w:val="00C41733"/>
    <w:rsid w:val="00C43302"/>
    <w:rsid w:val="00C500EB"/>
    <w:rsid w:val="00C50767"/>
    <w:rsid w:val="00C52A61"/>
    <w:rsid w:val="00C54892"/>
    <w:rsid w:val="00C5577E"/>
    <w:rsid w:val="00C55A65"/>
    <w:rsid w:val="00C60C71"/>
    <w:rsid w:val="00C61980"/>
    <w:rsid w:val="00C632B3"/>
    <w:rsid w:val="00C6698F"/>
    <w:rsid w:val="00C67BC2"/>
    <w:rsid w:val="00C70D48"/>
    <w:rsid w:val="00C720B0"/>
    <w:rsid w:val="00C73276"/>
    <w:rsid w:val="00C7540A"/>
    <w:rsid w:val="00C75FAE"/>
    <w:rsid w:val="00C77158"/>
    <w:rsid w:val="00C77492"/>
    <w:rsid w:val="00C822E4"/>
    <w:rsid w:val="00C8558C"/>
    <w:rsid w:val="00C8562D"/>
    <w:rsid w:val="00C878C4"/>
    <w:rsid w:val="00C90218"/>
    <w:rsid w:val="00C90A57"/>
    <w:rsid w:val="00C92120"/>
    <w:rsid w:val="00C92382"/>
    <w:rsid w:val="00C92A1D"/>
    <w:rsid w:val="00CA15F9"/>
    <w:rsid w:val="00CA502C"/>
    <w:rsid w:val="00CA6AF7"/>
    <w:rsid w:val="00CA72F1"/>
    <w:rsid w:val="00CB0220"/>
    <w:rsid w:val="00CB1D7B"/>
    <w:rsid w:val="00CB4591"/>
    <w:rsid w:val="00CB4749"/>
    <w:rsid w:val="00CB49E9"/>
    <w:rsid w:val="00CB58F6"/>
    <w:rsid w:val="00CB67E7"/>
    <w:rsid w:val="00CC0473"/>
    <w:rsid w:val="00CC3E7D"/>
    <w:rsid w:val="00CC3ED1"/>
    <w:rsid w:val="00CC4988"/>
    <w:rsid w:val="00CC55D4"/>
    <w:rsid w:val="00CC5991"/>
    <w:rsid w:val="00CC7A6D"/>
    <w:rsid w:val="00CD20C4"/>
    <w:rsid w:val="00CD66D5"/>
    <w:rsid w:val="00CE0A40"/>
    <w:rsid w:val="00CE2946"/>
    <w:rsid w:val="00CE4329"/>
    <w:rsid w:val="00CE481C"/>
    <w:rsid w:val="00CE5CD6"/>
    <w:rsid w:val="00CE6427"/>
    <w:rsid w:val="00CE644F"/>
    <w:rsid w:val="00CE6A89"/>
    <w:rsid w:val="00CF1ADF"/>
    <w:rsid w:val="00CF4BBE"/>
    <w:rsid w:val="00CF4DB9"/>
    <w:rsid w:val="00CF5303"/>
    <w:rsid w:val="00CF7619"/>
    <w:rsid w:val="00D00EA0"/>
    <w:rsid w:val="00D01A50"/>
    <w:rsid w:val="00D02084"/>
    <w:rsid w:val="00D04942"/>
    <w:rsid w:val="00D108BC"/>
    <w:rsid w:val="00D13524"/>
    <w:rsid w:val="00D136A2"/>
    <w:rsid w:val="00D13AC4"/>
    <w:rsid w:val="00D13E2B"/>
    <w:rsid w:val="00D13F19"/>
    <w:rsid w:val="00D13F48"/>
    <w:rsid w:val="00D160F3"/>
    <w:rsid w:val="00D17B72"/>
    <w:rsid w:val="00D201E6"/>
    <w:rsid w:val="00D20FFB"/>
    <w:rsid w:val="00D23118"/>
    <w:rsid w:val="00D232E8"/>
    <w:rsid w:val="00D27199"/>
    <w:rsid w:val="00D31577"/>
    <w:rsid w:val="00D31CBD"/>
    <w:rsid w:val="00D31EF7"/>
    <w:rsid w:val="00D3261D"/>
    <w:rsid w:val="00D32F6F"/>
    <w:rsid w:val="00D33FC6"/>
    <w:rsid w:val="00D36226"/>
    <w:rsid w:val="00D40982"/>
    <w:rsid w:val="00D4143F"/>
    <w:rsid w:val="00D41551"/>
    <w:rsid w:val="00D42A28"/>
    <w:rsid w:val="00D455D4"/>
    <w:rsid w:val="00D46DC4"/>
    <w:rsid w:val="00D501B0"/>
    <w:rsid w:val="00D5062B"/>
    <w:rsid w:val="00D53F89"/>
    <w:rsid w:val="00D56315"/>
    <w:rsid w:val="00D56D6C"/>
    <w:rsid w:val="00D5721C"/>
    <w:rsid w:val="00D579A8"/>
    <w:rsid w:val="00D60633"/>
    <w:rsid w:val="00D60D1A"/>
    <w:rsid w:val="00D639B1"/>
    <w:rsid w:val="00D65B20"/>
    <w:rsid w:val="00D65BF3"/>
    <w:rsid w:val="00D65E31"/>
    <w:rsid w:val="00D66D0E"/>
    <w:rsid w:val="00D713EA"/>
    <w:rsid w:val="00D72804"/>
    <w:rsid w:val="00D73D35"/>
    <w:rsid w:val="00D75143"/>
    <w:rsid w:val="00D76A3B"/>
    <w:rsid w:val="00D76D73"/>
    <w:rsid w:val="00D829FC"/>
    <w:rsid w:val="00D83505"/>
    <w:rsid w:val="00D85E2A"/>
    <w:rsid w:val="00D86B9F"/>
    <w:rsid w:val="00D8712F"/>
    <w:rsid w:val="00D91D07"/>
    <w:rsid w:val="00D96259"/>
    <w:rsid w:val="00D96EB0"/>
    <w:rsid w:val="00D97E39"/>
    <w:rsid w:val="00DA2EEA"/>
    <w:rsid w:val="00DA4161"/>
    <w:rsid w:val="00DA5E35"/>
    <w:rsid w:val="00DB0C0D"/>
    <w:rsid w:val="00DB1D68"/>
    <w:rsid w:val="00DB2F15"/>
    <w:rsid w:val="00DB302A"/>
    <w:rsid w:val="00DB4C44"/>
    <w:rsid w:val="00DB67D5"/>
    <w:rsid w:val="00DB7F2F"/>
    <w:rsid w:val="00DC1BFF"/>
    <w:rsid w:val="00DC273F"/>
    <w:rsid w:val="00DC38B8"/>
    <w:rsid w:val="00DC4475"/>
    <w:rsid w:val="00DC5077"/>
    <w:rsid w:val="00DC5585"/>
    <w:rsid w:val="00DC57D4"/>
    <w:rsid w:val="00DC58C0"/>
    <w:rsid w:val="00DD035F"/>
    <w:rsid w:val="00DD22C1"/>
    <w:rsid w:val="00DD318A"/>
    <w:rsid w:val="00DD31F6"/>
    <w:rsid w:val="00DD4AF7"/>
    <w:rsid w:val="00DD515B"/>
    <w:rsid w:val="00DD62C7"/>
    <w:rsid w:val="00DD7905"/>
    <w:rsid w:val="00DE0ADB"/>
    <w:rsid w:val="00DE11A5"/>
    <w:rsid w:val="00DE20D7"/>
    <w:rsid w:val="00DE25A0"/>
    <w:rsid w:val="00DE2E46"/>
    <w:rsid w:val="00DE4C7E"/>
    <w:rsid w:val="00DE4E91"/>
    <w:rsid w:val="00DE598A"/>
    <w:rsid w:val="00DE7D07"/>
    <w:rsid w:val="00DF04F8"/>
    <w:rsid w:val="00DF07AC"/>
    <w:rsid w:val="00DF250C"/>
    <w:rsid w:val="00DF26C1"/>
    <w:rsid w:val="00DF39D2"/>
    <w:rsid w:val="00DF5092"/>
    <w:rsid w:val="00DF56A7"/>
    <w:rsid w:val="00DF5731"/>
    <w:rsid w:val="00DF6BFF"/>
    <w:rsid w:val="00DF7867"/>
    <w:rsid w:val="00DF7D50"/>
    <w:rsid w:val="00E01383"/>
    <w:rsid w:val="00E01912"/>
    <w:rsid w:val="00E02BC5"/>
    <w:rsid w:val="00E034EF"/>
    <w:rsid w:val="00E04749"/>
    <w:rsid w:val="00E07A22"/>
    <w:rsid w:val="00E12C2F"/>
    <w:rsid w:val="00E17470"/>
    <w:rsid w:val="00E1781B"/>
    <w:rsid w:val="00E17FB6"/>
    <w:rsid w:val="00E21911"/>
    <w:rsid w:val="00E22193"/>
    <w:rsid w:val="00E2277D"/>
    <w:rsid w:val="00E2417A"/>
    <w:rsid w:val="00E25B4B"/>
    <w:rsid w:val="00E25E4E"/>
    <w:rsid w:val="00E26437"/>
    <w:rsid w:val="00E27300"/>
    <w:rsid w:val="00E30F33"/>
    <w:rsid w:val="00E371E5"/>
    <w:rsid w:val="00E37F4B"/>
    <w:rsid w:val="00E411A9"/>
    <w:rsid w:val="00E4387D"/>
    <w:rsid w:val="00E43999"/>
    <w:rsid w:val="00E43A22"/>
    <w:rsid w:val="00E44B47"/>
    <w:rsid w:val="00E515D6"/>
    <w:rsid w:val="00E5325E"/>
    <w:rsid w:val="00E54359"/>
    <w:rsid w:val="00E54984"/>
    <w:rsid w:val="00E54CEB"/>
    <w:rsid w:val="00E557D7"/>
    <w:rsid w:val="00E55E85"/>
    <w:rsid w:val="00E575EF"/>
    <w:rsid w:val="00E61900"/>
    <w:rsid w:val="00E62588"/>
    <w:rsid w:val="00E6313E"/>
    <w:rsid w:val="00E669EF"/>
    <w:rsid w:val="00E70C56"/>
    <w:rsid w:val="00E7396A"/>
    <w:rsid w:val="00E73FD6"/>
    <w:rsid w:val="00E74EFA"/>
    <w:rsid w:val="00E81B74"/>
    <w:rsid w:val="00E82249"/>
    <w:rsid w:val="00E84884"/>
    <w:rsid w:val="00E85CFA"/>
    <w:rsid w:val="00E867F8"/>
    <w:rsid w:val="00E86A06"/>
    <w:rsid w:val="00E86CF4"/>
    <w:rsid w:val="00E8752F"/>
    <w:rsid w:val="00E87FA0"/>
    <w:rsid w:val="00E90514"/>
    <w:rsid w:val="00E9099C"/>
    <w:rsid w:val="00E91C1D"/>
    <w:rsid w:val="00E923D8"/>
    <w:rsid w:val="00E9253F"/>
    <w:rsid w:val="00E94476"/>
    <w:rsid w:val="00E94A8A"/>
    <w:rsid w:val="00E95EC3"/>
    <w:rsid w:val="00E97914"/>
    <w:rsid w:val="00EA067A"/>
    <w:rsid w:val="00EA1A26"/>
    <w:rsid w:val="00EA1D51"/>
    <w:rsid w:val="00EA2F92"/>
    <w:rsid w:val="00EA3D00"/>
    <w:rsid w:val="00EA405C"/>
    <w:rsid w:val="00EA51A8"/>
    <w:rsid w:val="00EA520A"/>
    <w:rsid w:val="00EA7141"/>
    <w:rsid w:val="00EB16A0"/>
    <w:rsid w:val="00EB29DC"/>
    <w:rsid w:val="00EB437E"/>
    <w:rsid w:val="00EB4A51"/>
    <w:rsid w:val="00EB6169"/>
    <w:rsid w:val="00EB637A"/>
    <w:rsid w:val="00EB64CF"/>
    <w:rsid w:val="00EB6CD1"/>
    <w:rsid w:val="00EB74A3"/>
    <w:rsid w:val="00EC0CFA"/>
    <w:rsid w:val="00EC1F3E"/>
    <w:rsid w:val="00EC2484"/>
    <w:rsid w:val="00EC2A74"/>
    <w:rsid w:val="00EC5295"/>
    <w:rsid w:val="00EC65CA"/>
    <w:rsid w:val="00EC73B7"/>
    <w:rsid w:val="00EC7595"/>
    <w:rsid w:val="00ED0DD0"/>
    <w:rsid w:val="00ED248D"/>
    <w:rsid w:val="00ED2C01"/>
    <w:rsid w:val="00ED2C95"/>
    <w:rsid w:val="00ED457F"/>
    <w:rsid w:val="00ED56C8"/>
    <w:rsid w:val="00ED7B9C"/>
    <w:rsid w:val="00EE188A"/>
    <w:rsid w:val="00EE3131"/>
    <w:rsid w:val="00EE5032"/>
    <w:rsid w:val="00EF0365"/>
    <w:rsid w:val="00EF0A8C"/>
    <w:rsid w:val="00EF0F49"/>
    <w:rsid w:val="00EF2131"/>
    <w:rsid w:val="00EF26EB"/>
    <w:rsid w:val="00EF291C"/>
    <w:rsid w:val="00EF2D1F"/>
    <w:rsid w:val="00EF584E"/>
    <w:rsid w:val="00EF6C46"/>
    <w:rsid w:val="00F02EB2"/>
    <w:rsid w:val="00F02EB6"/>
    <w:rsid w:val="00F05483"/>
    <w:rsid w:val="00F076FB"/>
    <w:rsid w:val="00F13D7A"/>
    <w:rsid w:val="00F14A3D"/>
    <w:rsid w:val="00F1565A"/>
    <w:rsid w:val="00F156C3"/>
    <w:rsid w:val="00F1726D"/>
    <w:rsid w:val="00F20510"/>
    <w:rsid w:val="00F214D6"/>
    <w:rsid w:val="00F22CB1"/>
    <w:rsid w:val="00F22E14"/>
    <w:rsid w:val="00F25646"/>
    <w:rsid w:val="00F25E14"/>
    <w:rsid w:val="00F35777"/>
    <w:rsid w:val="00F35C29"/>
    <w:rsid w:val="00F3654B"/>
    <w:rsid w:val="00F4019F"/>
    <w:rsid w:val="00F4376F"/>
    <w:rsid w:val="00F444F7"/>
    <w:rsid w:val="00F45046"/>
    <w:rsid w:val="00F46B96"/>
    <w:rsid w:val="00F47540"/>
    <w:rsid w:val="00F47B5F"/>
    <w:rsid w:val="00F542C7"/>
    <w:rsid w:val="00F54379"/>
    <w:rsid w:val="00F55497"/>
    <w:rsid w:val="00F56075"/>
    <w:rsid w:val="00F56E3C"/>
    <w:rsid w:val="00F576EA"/>
    <w:rsid w:val="00F57985"/>
    <w:rsid w:val="00F6034F"/>
    <w:rsid w:val="00F60CAD"/>
    <w:rsid w:val="00F62599"/>
    <w:rsid w:val="00F62C3C"/>
    <w:rsid w:val="00F63B47"/>
    <w:rsid w:val="00F64602"/>
    <w:rsid w:val="00F64B12"/>
    <w:rsid w:val="00F650FE"/>
    <w:rsid w:val="00F656A1"/>
    <w:rsid w:val="00F65701"/>
    <w:rsid w:val="00F65DFE"/>
    <w:rsid w:val="00F65EC6"/>
    <w:rsid w:val="00F71AD2"/>
    <w:rsid w:val="00F7230C"/>
    <w:rsid w:val="00F73C97"/>
    <w:rsid w:val="00F74C22"/>
    <w:rsid w:val="00F74E88"/>
    <w:rsid w:val="00F80956"/>
    <w:rsid w:val="00F81D1A"/>
    <w:rsid w:val="00F84389"/>
    <w:rsid w:val="00F851EC"/>
    <w:rsid w:val="00F85FEC"/>
    <w:rsid w:val="00F860E3"/>
    <w:rsid w:val="00F864BF"/>
    <w:rsid w:val="00F86B1F"/>
    <w:rsid w:val="00F86C2E"/>
    <w:rsid w:val="00F8778F"/>
    <w:rsid w:val="00F87AF0"/>
    <w:rsid w:val="00F87BB1"/>
    <w:rsid w:val="00F94A39"/>
    <w:rsid w:val="00F95716"/>
    <w:rsid w:val="00F95A28"/>
    <w:rsid w:val="00F9650D"/>
    <w:rsid w:val="00F96EAD"/>
    <w:rsid w:val="00F96F1F"/>
    <w:rsid w:val="00FA05C3"/>
    <w:rsid w:val="00FA084A"/>
    <w:rsid w:val="00FA0E7F"/>
    <w:rsid w:val="00FA1AE0"/>
    <w:rsid w:val="00FA45BB"/>
    <w:rsid w:val="00FA56BE"/>
    <w:rsid w:val="00FA7634"/>
    <w:rsid w:val="00FB04B7"/>
    <w:rsid w:val="00FB0B13"/>
    <w:rsid w:val="00FB15EB"/>
    <w:rsid w:val="00FB3AE0"/>
    <w:rsid w:val="00FB469B"/>
    <w:rsid w:val="00FB698B"/>
    <w:rsid w:val="00FB71A8"/>
    <w:rsid w:val="00FB7A3D"/>
    <w:rsid w:val="00FC0381"/>
    <w:rsid w:val="00FC040F"/>
    <w:rsid w:val="00FC0787"/>
    <w:rsid w:val="00FC1112"/>
    <w:rsid w:val="00FC2F44"/>
    <w:rsid w:val="00FC7924"/>
    <w:rsid w:val="00FD00D0"/>
    <w:rsid w:val="00FD0360"/>
    <w:rsid w:val="00FD1246"/>
    <w:rsid w:val="00FD15F4"/>
    <w:rsid w:val="00FD249E"/>
    <w:rsid w:val="00FD2C43"/>
    <w:rsid w:val="00FD2FA5"/>
    <w:rsid w:val="00FD30D6"/>
    <w:rsid w:val="00FD6378"/>
    <w:rsid w:val="00FD69A2"/>
    <w:rsid w:val="00FE04AC"/>
    <w:rsid w:val="00FE0569"/>
    <w:rsid w:val="00FE122C"/>
    <w:rsid w:val="00FE2612"/>
    <w:rsid w:val="00FE2DE8"/>
    <w:rsid w:val="00FE39D0"/>
    <w:rsid w:val="00FE4022"/>
    <w:rsid w:val="00FF018B"/>
    <w:rsid w:val="00FF0708"/>
    <w:rsid w:val="00FF0CF2"/>
    <w:rsid w:val="00FF170B"/>
    <w:rsid w:val="00FF3038"/>
    <w:rsid w:val="00FF432E"/>
    <w:rsid w:val="00FF47AC"/>
    <w:rsid w:val="00FF6192"/>
    <w:rsid w:val="00FF65C9"/>
    <w:rsid w:val="00FF7F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D9D"/>
    <w:rPr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1">
    <w:name w:val="Title1"/>
    <w:basedOn w:val="Normal"/>
    <w:next w:val="Normal"/>
    <w:rsid w:val="008A0992"/>
    <w:pPr>
      <w:spacing w:before="240" w:after="240" w:line="230" w:lineRule="exact"/>
    </w:pPr>
    <w:rPr>
      <w:b/>
      <w:sz w:val="32"/>
    </w:rPr>
  </w:style>
  <w:style w:type="paragraph" w:customStyle="1" w:styleId="Authors">
    <w:name w:val="Authors"/>
    <w:basedOn w:val="Normal"/>
    <w:rsid w:val="008A0992"/>
    <w:pPr>
      <w:spacing w:after="360" w:line="230" w:lineRule="exact"/>
    </w:pPr>
    <w:rPr>
      <w:i/>
      <w:sz w:val="25"/>
    </w:rPr>
  </w:style>
  <w:style w:type="paragraph" w:customStyle="1" w:styleId="Dedication">
    <w:name w:val="Dedication"/>
    <w:basedOn w:val="Normal"/>
    <w:rsid w:val="008A0992"/>
    <w:pPr>
      <w:spacing w:before="230" w:after="240" w:line="230" w:lineRule="exact"/>
      <w:contextualSpacing/>
    </w:pPr>
    <w:rPr>
      <w:i/>
      <w:sz w:val="18"/>
    </w:rPr>
  </w:style>
  <w:style w:type="paragraph" w:customStyle="1" w:styleId="P1withoutIndendation">
    <w:name w:val="P1_without_Indendation"/>
    <w:basedOn w:val="Normal"/>
    <w:rsid w:val="002A712E"/>
    <w:pPr>
      <w:spacing w:line="230" w:lineRule="exact"/>
      <w:jc w:val="both"/>
    </w:pPr>
    <w:rPr>
      <w:sz w:val="18"/>
    </w:rPr>
  </w:style>
  <w:style w:type="paragraph" w:customStyle="1" w:styleId="History">
    <w:name w:val="History"/>
    <w:basedOn w:val="Normal"/>
    <w:rsid w:val="00684AFB"/>
    <w:pPr>
      <w:spacing w:before="280" w:after="280" w:line="200" w:lineRule="exact"/>
    </w:pPr>
    <w:rPr>
      <w:rFonts w:ascii="Arial" w:hAnsi="Arial"/>
      <w:sz w:val="16"/>
    </w:rPr>
  </w:style>
  <w:style w:type="paragraph" w:customStyle="1" w:styleId="Adress">
    <w:name w:val="Adress"/>
    <w:basedOn w:val="Normal"/>
    <w:rsid w:val="0000286A"/>
    <w:pPr>
      <w:spacing w:before="230" w:line="200" w:lineRule="exact"/>
      <w:ind w:left="425" w:hanging="425"/>
    </w:pPr>
    <w:rPr>
      <w:rFonts w:ascii="Arial" w:hAnsi="Arial"/>
      <w:sz w:val="16"/>
      <w:szCs w:val="20"/>
    </w:rPr>
  </w:style>
  <w:style w:type="paragraph" w:customStyle="1" w:styleId="Footnote">
    <w:name w:val="Footnote"/>
    <w:basedOn w:val="Adress"/>
    <w:rsid w:val="004C5F41"/>
    <w:pPr>
      <w:spacing w:before="120"/>
    </w:pPr>
  </w:style>
  <w:style w:type="paragraph" w:customStyle="1" w:styleId="References">
    <w:name w:val="References"/>
    <w:basedOn w:val="Normal"/>
    <w:rsid w:val="006E4C1E"/>
    <w:pPr>
      <w:spacing w:line="200" w:lineRule="exact"/>
      <w:ind w:left="425" w:hanging="425"/>
    </w:pPr>
    <w:rPr>
      <w:sz w:val="16"/>
      <w:lang w:val="en-GB"/>
    </w:rPr>
  </w:style>
  <w:style w:type="paragraph" w:customStyle="1" w:styleId="SubjectHeading">
    <w:name w:val="SubjectHeading"/>
    <w:basedOn w:val="Normal"/>
    <w:rsid w:val="008A0992"/>
    <w:pPr>
      <w:spacing w:before="60" w:after="60" w:line="230" w:lineRule="exact"/>
    </w:pPr>
    <w:rPr>
      <w:rFonts w:ascii="Arial" w:hAnsi="Arial"/>
      <w:b/>
      <w:i/>
      <w:color w:val="FFFFFF"/>
      <w:sz w:val="21"/>
      <w:szCs w:val="18"/>
    </w:rPr>
  </w:style>
  <w:style w:type="paragraph" w:customStyle="1" w:styleId="ExperimentalSection">
    <w:name w:val="ExperimentalSection"/>
    <w:basedOn w:val="Normal"/>
    <w:rsid w:val="004E4A53"/>
    <w:pPr>
      <w:spacing w:line="200" w:lineRule="exact"/>
      <w:jc w:val="both"/>
    </w:pPr>
    <w:rPr>
      <w:rFonts w:ascii="Arial" w:hAnsi="Arial"/>
      <w:sz w:val="16"/>
      <w:lang w:val="en-GB"/>
    </w:rPr>
  </w:style>
  <w:style w:type="paragraph" w:customStyle="1" w:styleId="HExperimentalSection">
    <w:name w:val="HExperimental_Section"/>
    <w:basedOn w:val="Normal"/>
    <w:rsid w:val="00DF56A7"/>
    <w:pPr>
      <w:spacing w:before="460" w:after="230" w:line="230" w:lineRule="atLeast"/>
    </w:pPr>
    <w:rPr>
      <w:rFonts w:ascii="Arial" w:hAnsi="Arial"/>
      <w:b/>
      <w:i/>
      <w:sz w:val="22"/>
    </w:rPr>
  </w:style>
  <w:style w:type="paragraph" w:customStyle="1" w:styleId="SchemeCaption">
    <w:name w:val="SchemeCaption"/>
    <w:basedOn w:val="Normal"/>
    <w:rsid w:val="00506EDB"/>
    <w:pPr>
      <w:spacing w:before="230" w:after="460" w:line="200" w:lineRule="exact"/>
    </w:pPr>
    <w:rPr>
      <w:rFonts w:ascii="Arial" w:hAnsi="Arial"/>
      <w:sz w:val="16"/>
      <w:lang w:val="en-GB"/>
    </w:rPr>
  </w:style>
  <w:style w:type="paragraph" w:customStyle="1" w:styleId="FigureCaption">
    <w:name w:val="FigureCaption"/>
    <w:basedOn w:val="Normal"/>
    <w:link w:val="FigureCaptionChar"/>
    <w:rsid w:val="00506EDB"/>
    <w:pPr>
      <w:spacing w:before="230" w:after="460" w:line="200" w:lineRule="exact"/>
    </w:pPr>
    <w:rPr>
      <w:rFonts w:ascii="Arial" w:hAnsi="Arial"/>
      <w:sz w:val="16"/>
    </w:rPr>
  </w:style>
  <w:style w:type="character" w:customStyle="1" w:styleId="FigureCaptionChar">
    <w:name w:val="FigureCaption Char"/>
    <w:link w:val="FigureCaption"/>
    <w:rsid w:val="00C2338B"/>
    <w:rPr>
      <w:rFonts w:ascii="Arial" w:eastAsia="MS Mincho" w:hAnsi="Arial"/>
      <w:sz w:val="16"/>
      <w:szCs w:val="24"/>
      <w:lang w:val="de-DE" w:eastAsia="ja-JP" w:bidi="ar-SA"/>
    </w:rPr>
  </w:style>
  <w:style w:type="paragraph" w:customStyle="1" w:styleId="TableCaption">
    <w:name w:val="TableCaption"/>
    <w:basedOn w:val="Normal"/>
    <w:rsid w:val="00A734EF"/>
    <w:pPr>
      <w:spacing w:before="230" w:after="120" w:line="200" w:lineRule="exact"/>
    </w:pPr>
    <w:rPr>
      <w:rFonts w:ascii="Arial" w:hAnsi="Arial"/>
      <w:sz w:val="16"/>
      <w:lang w:val="en-GB"/>
    </w:rPr>
  </w:style>
  <w:style w:type="paragraph" w:customStyle="1" w:styleId="TableHead">
    <w:name w:val="TableHead"/>
    <w:basedOn w:val="TableCaption"/>
    <w:rsid w:val="00D32F6F"/>
    <w:pPr>
      <w:spacing w:before="60" w:after="60"/>
    </w:pPr>
  </w:style>
  <w:style w:type="paragraph" w:customStyle="1" w:styleId="TableBody">
    <w:name w:val="TableBody"/>
    <w:basedOn w:val="Normal"/>
    <w:rsid w:val="004C5772"/>
    <w:pPr>
      <w:spacing w:line="230" w:lineRule="exact"/>
    </w:pPr>
    <w:rPr>
      <w:rFonts w:ascii="Arial" w:hAnsi="Arial"/>
      <w:sz w:val="16"/>
    </w:rPr>
  </w:style>
  <w:style w:type="paragraph" w:customStyle="1" w:styleId="TableFoot">
    <w:name w:val="TableFoot"/>
    <w:basedOn w:val="Normal"/>
    <w:rsid w:val="00A51F4E"/>
    <w:pPr>
      <w:spacing w:after="460" w:line="230" w:lineRule="exact"/>
    </w:pPr>
    <w:rPr>
      <w:rFonts w:ascii="Arial" w:hAnsi="Arial"/>
      <w:sz w:val="16"/>
    </w:rPr>
  </w:style>
  <w:style w:type="paragraph" w:customStyle="1" w:styleId="Keywords">
    <w:name w:val="Keywords"/>
    <w:basedOn w:val="Normal"/>
    <w:rsid w:val="001A3120"/>
    <w:pPr>
      <w:spacing w:before="230" w:after="460" w:line="230" w:lineRule="exact"/>
    </w:pPr>
    <w:rPr>
      <w:rFonts w:ascii="Arial" w:hAnsi="Arial"/>
      <w:sz w:val="16"/>
      <w:lang w:val="en-GB"/>
    </w:rPr>
  </w:style>
  <w:style w:type="paragraph" w:customStyle="1" w:styleId="ManuscriptID">
    <w:name w:val="ManuscriptID"/>
    <w:basedOn w:val="Normal"/>
    <w:rsid w:val="00BB67E0"/>
    <w:pPr>
      <w:spacing w:after="120" w:line="230" w:lineRule="exact"/>
      <w:jc w:val="right"/>
    </w:pPr>
    <w:rPr>
      <w:rFonts w:ascii="Arial" w:hAnsi="Arial"/>
      <w:sz w:val="18"/>
      <w:lang w:val="en-GB"/>
    </w:rPr>
  </w:style>
  <w:style w:type="paragraph" w:customStyle="1" w:styleId="AuthorsTOC">
    <w:name w:val="Authors_TOC"/>
    <w:basedOn w:val="Authors"/>
    <w:rsid w:val="00954442"/>
    <w:pPr>
      <w:spacing w:before="230" w:after="0"/>
    </w:pPr>
    <w:rPr>
      <w:rFonts w:ascii="Arial" w:hAnsi="Arial"/>
      <w:i w:val="0"/>
      <w:sz w:val="18"/>
      <w:lang w:val="en-GB"/>
    </w:rPr>
  </w:style>
  <w:style w:type="paragraph" w:customStyle="1" w:styleId="TitleTOC">
    <w:name w:val="Title_TOC"/>
    <w:basedOn w:val="AuthorsTOC"/>
    <w:rsid w:val="00A70B86"/>
    <w:pPr>
      <w:spacing w:before="320"/>
    </w:pPr>
  </w:style>
  <w:style w:type="paragraph" w:customStyle="1" w:styleId="TableOfContentText">
    <w:name w:val="TableOfContentText"/>
    <w:basedOn w:val="AuthorsTOC"/>
    <w:rsid w:val="00A70B86"/>
    <w:pPr>
      <w:spacing w:before="120"/>
    </w:pPr>
  </w:style>
  <w:style w:type="paragraph" w:customStyle="1" w:styleId="P1withIndendation">
    <w:name w:val="P1_with_Indendation"/>
    <w:basedOn w:val="TableCaption"/>
    <w:rsid w:val="002A712E"/>
    <w:pPr>
      <w:spacing w:before="0" w:after="0" w:line="230" w:lineRule="exact"/>
      <w:ind w:firstLine="284"/>
      <w:jc w:val="both"/>
    </w:pPr>
    <w:rPr>
      <w:rFonts w:ascii="Times New Roman" w:hAnsi="Times New Roman"/>
      <w:sz w:val="18"/>
    </w:rPr>
  </w:style>
  <w:style w:type="paragraph" w:customStyle="1" w:styleId="SubjectHeadingTOC">
    <w:name w:val="SubjectHeading_TOC"/>
    <w:basedOn w:val="SubjectHeading"/>
    <w:rsid w:val="002D44B3"/>
    <w:rPr>
      <w:lang w:val="en-GB"/>
    </w:rPr>
  </w:style>
  <w:style w:type="paragraph" w:customStyle="1" w:styleId="FigureCaptionCharCharCharChar">
    <w:name w:val="FigureCaption Char Char Char Char"/>
    <w:basedOn w:val="Normal"/>
    <w:link w:val="FigureCaptionCharCharCharCharChar"/>
    <w:autoRedefine/>
    <w:rsid w:val="00F45046"/>
    <w:pPr>
      <w:spacing w:before="230" w:after="460" w:line="180" w:lineRule="exact"/>
      <w:jc w:val="both"/>
    </w:pPr>
    <w:rPr>
      <w:rFonts w:ascii="Batang"/>
      <w:kern w:val="2"/>
      <w:sz w:val="14"/>
      <w:szCs w:val="14"/>
      <w:lang w:val="en-GB"/>
    </w:rPr>
  </w:style>
  <w:style w:type="character" w:customStyle="1" w:styleId="FigureCaptionCharCharCharCharChar">
    <w:name w:val="FigureCaption Char Char Char Char Char"/>
    <w:link w:val="FigureCaptionCharCharCharChar"/>
    <w:rsid w:val="00F45046"/>
    <w:rPr>
      <w:rFonts w:ascii="Batang" w:eastAsia="MS Mincho"/>
      <w:kern w:val="2"/>
      <w:sz w:val="14"/>
      <w:szCs w:val="14"/>
      <w:lang w:val="en-GB" w:eastAsia="ja-JP" w:bidi="ar-SA"/>
    </w:rPr>
  </w:style>
  <w:style w:type="paragraph" w:styleId="Title">
    <w:name w:val="Title"/>
    <w:basedOn w:val="Normal"/>
    <w:qFormat/>
    <w:rsid w:val="009C44B0"/>
    <w:pPr>
      <w:widowControl w:val="0"/>
      <w:wordWrap w:val="0"/>
      <w:spacing w:line="480" w:lineRule="auto"/>
      <w:jc w:val="center"/>
    </w:pPr>
    <w:rPr>
      <w:rFonts w:ascii="Book Antiqua" w:eastAsia="BatangChe" w:hAnsi="Book Antiqua"/>
      <w:b/>
      <w:kern w:val="2"/>
      <w:sz w:val="24"/>
      <w:szCs w:val="20"/>
      <w:lang w:val="en-US" w:eastAsia="ko-KR"/>
    </w:rPr>
  </w:style>
  <w:style w:type="paragraph" w:customStyle="1" w:styleId="BBAuthorName">
    <w:name w:val="BB_Author_Name"/>
    <w:basedOn w:val="Normal"/>
    <w:next w:val="Normal"/>
    <w:rsid w:val="00650004"/>
    <w:pPr>
      <w:spacing w:before="80" w:line="210" w:lineRule="exact"/>
      <w:ind w:left="706" w:right="706"/>
      <w:jc w:val="center"/>
    </w:pPr>
    <w:rPr>
      <w:rFonts w:ascii="Helvetica" w:eastAsia="Batang" w:hAnsi="Helvetica"/>
      <w:sz w:val="19"/>
      <w:szCs w:val="20"/>
      <w:lang w:val="en-US" w:eastAsia="en-US"/>
    </w:rPr>
  </w:style>
  <w:style w:type="paragraph" w:customStyle="1" w:styleId="BATitle">
    <w:name w:val="BA_Title"/>
    <w:next w:val="BBAuthorName"/>
    <w:rsid w:val="00650004"/>
    <w:pPr>
      <w:spacing w:before="1380" w:line="250" w:lineRule="exact"/>
      <w:ind w:left="360" w:right="360"/>
      <w:jc w:val="center"/>
    </w:pPr>
    <w:rPr>
      <w:rFonts w:ascii="Helvetica" w:eastAsia="Batang" w:hAnsi="Helvetica"/>
      <w:b/>
      <w:noProof/>
      <w:sz w:val="23"/>
      <w:lang w:eastAsia="en-US"/>
    </w:rPr>
  </w:style>
  <w:style w:type="character" w:styleId="Hyperlink">
    <w:name w:val="Hyperlink"/>
    <w:rsid w:val="007349CC"/>
    <w:rPr>
      <w:color w:val="0000FF"/>
      <w:u w:val="single"/>
    </w:rPr>
  </w:style>
  <w:style w:type="paragraph" w:styleId="Header">
    <w:name w:val="header"/>
    <w:basedOn w:val="Normal"/>
    <w:rsid w:val="00DD515B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rsid w:val="00DD515B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rsid w:val="00DD515B"/>
  </w:style>
  <w:style w:type="character" w:customStyle="1" w:styleId="FigureCaptionCharChar">
    <w:name w:val="FigureCaption Char Char"/>
    <w:rsid w:val="00C2338B"/>
    <w:rPr>
      <w:rFonts w:ascii="Arial" w:eastAsia="MS Mincho" w:hAnsi="Arial"/>
      <w:sz w:val="16"/>
      <w:szCs w:val="24"/>
      <w:lang w:val="de-DE" w:eastAsia="ja-JP" w:bidi="ar-SA"/>
    </w:rPr>
  </w:style>
  <w:style w:type="character" w:styleId="CommentReference">
    <w:name w:val="annotation reference"/>
    <w:rsid w:val="00F46B96"/>
    <w:rPr>
      <w:sz w:val="16"/>
      <w:szCs w:val="16"/>
    </w:rPr>
  </w:style>
  <w:style w:type="paragraph" w:styleId="CommentText">
    <w:name w:val="annotation text"/>
    <w:basedOn w:val="Normal"/>
    <w:link w:val="CommentTextChar"/>
    <w:rsid w:val="00F46B96"/>
    <w:rPr>
      <w:rFonts w:eastAsia="Malgun Gothic"/>
      <w:szCs w:val="20"/>
      <w:lang w:val="en-GB" w:eastAsia="en-GB"/>
    </w:rPr>
  </w:style>
  <w:style w:type="character" w:customStyle="1" w:styleId="CommentTextChar">
    <w:name w:val="Comment Text Char"/>
    <w:link w:val="CommentText"/>
    <w:rsid w:val="00F46B96"/>
    <w:rPr>
      <w:rFonts w:eastAsia="Malgun Gothic"/>
      <w:lang w:val="en-GB" w:eastAsia="en-GB"/>
    </w:rPr>
  </w:style>
  <w:style w:type="paragraph" w:styleId="BalloonText">
    <w:name w:val="Balloon Text"/>
    <w:basedOn w:val="Normal"/>
    <w:link w:val="BalloonTextChar"/>
    <w:rsid w:val="00F46B96"/>
    <w:rPr>
      <w:rFonts w:ascii="Malgun Gothic" w:eastAsia="Malgun Gothic" w:hAnsi="Malgun Gothic"/>
      <w:sz w:val="18"/>
      <w:szCs w:val="18"/>
    </w:rPr>
  </w:style>
  <w:style w:type="character" w:customStyle="1" w:styleId="BalloonTextChar">
    <w:name w:val="Balloon Text Char"/>
    <w:link w:val="BalloonText"/>
    <w:rsid w:val="00F46B96"/>
    <w:rPr>
      <w:rFonts w:ascii="Malgun Gothic" w:eastAsia="Malgun Gothic" w:hAnsi="Malgun Gothic" w:cs="Times New Roman"/>
      <w:sz w:val="18"/>
      <w:szCs w:val="18"/>
      <w:lang w:val="de-DE" w:eastAsia="ja-JP"/>
    </w:rPr>
  </w:style>
  <w:style w:type="paragraph" w:styleId="CommentSubject">
    <w:name w:val="annotation subject"/>
    <w:basedOn w:val="CommentText"/>
    <w:next w:val="CommentText"/>
    <w:link w:val="CommentSubjectChar"/>
    <w:rsid w:val="00FC040F"/>
    <w:rPr>
      <w:rFonts w:eastAsia="MS Mincho"/>
      <w:b/>
      <w:bCs/>
      <w:lang w:val="de-DE" w:eastAsia="ja-JP"/>
    </w:rPr>
  </w:style>
  <w:style w:type="character" w:customStyle="1" w:styleId="CommentSubjectChar">
    <w:name w:val="Comment Subject Char"/>
    <w:link w:val="CommentSubject"/>
    <w:rsid w:val="00FC040F"/>
    <w:rPr>
      <w:rFonts w:eastAsia="Malgun Gothic"/>
      <w:b/>
      <w:bCs/>
      <w:lang w:val="de-DE" w:eastAsia="en-GB"/>
    </w:rPr>
  </w:style>
  <w:style w:type="paragraph" w:styleId="BodyText2">
    <w:name w:val="Body Text 2"/>
    <w:basedOn w:val="Normal"/>
    <w:link w:val="BodyText2Char"/>
    <w:rsid w:val="00552C6D"/>
    <w:pPr>
      <w:jc w:val="center"/>
    </w:pPr>
    <w:rPr>
      <w:rFonts w:eastAsia="Batang"/>
      <w:i/>
      <w:iCs/>
      <w:szCs w:val="20"/>
      <w:lang w:val="en-US" w:eastAsia="en-US"/>
    </w:rPr>
  </w:style>
  <w:style w:type="character" w:customStyle="1" w:styleId="BodyText2Char">
    <w:name w:val="Body Text 2 Char"/>
    <w:link w:val="BodyText2"/>
    <w:rsid w:val="00552C6D"/>
    <w:rPr>
      <w:rFonts w:eastAsia="Batang"/>
      <w:i/>
      <w:iCs/>
      <w:lang w:eastAsia="en-US"/>
    </w:rPr>
  </w:style>
  <w:style w:type="paragraph" w:customStyle="1" w:styleId="RSCB02ArticleText">
    <w:name w:val="RSC B02 Article Text"/>
    <w:basedOn w:val="Normal"/>
    <w:link w:val="RSCB02ArticleTextChar"/>
    <w:qFormat/>
    <w:rsid w:val="00FD1246"/>
    <w:pPr>
      <w:spacing w:line="240" w:lineRule="exact"/>
      <w:jc w:val="both"/>
    </w:pPr>
    <w:rPr>
      <w:rFonts w:ascii="Calibri" w:eastAsia="Malgun Gothic" w:hAnsi="Calibri"/>
      <w:w w:val="108"/>
      <w:sz w:val="18"/>
      <w:szCs w:val="18"/>
      <w:lang w:val="en-GB" w:eastAsia="en-US"/>
    </w:rPr>
  </w:style>
  <w:style w:type="character" w:customStyle="1" w:styleId="RSCB02ArticleTextChar">
    <w:name w:val="RSC B02 Article Text Char"/>
    <w:link w:val="RSCB02ArticleText"/>
    <w:rsid w:val="00FD1246"/>
    <w:rPr>
      <w:rFonts w:ascii="Calibri" w:eastAsia="Malgun Gothic" w:hAnsi="Calibri"/>
      <w:w w:val="108"/>
      <w:sz w:val="18"/>
      <w:szCs w:val="18"/>
      <w:lang w:val="en-GB" w:eastAsia="en-US"/>
    </w:rPr>
  </w:style>
  <w:style w:type="paragraph" w:customStyle="1" w:styleId="RSCB08CHeadingIn-line">
    <w:name w:val="RSC B08 C Heading (In-line)"/>
    <w:link w:val="RSCB08CHeadingIn-lineChar"/>
    <w:qFormat/>
    <w:rsid w:val="00830C86"/>
    <w:pPr>
      <w:spacing w:line="276" w:lineRule="auto"/>
    </w:pPr>
    <w:rPr>
      <w:rFonts w:ascii="Calibri" w:eastAsia="Malgun Gothic" w:hAnsi="Calibri"/>
      <w:b/>
      <w:sz w:val="18"/>
      <w:szCs w:val="22"/>
      <w:lang w:val="en-GB" w:eastAsia="en-US"/>
    </w:rPr>
  </w:style>
  <w:style w:type="character" w:customStyle="1" w:styleId="RSCB08CHeadingIn-lineChar">
    <w:name w:val="RSC B08 C Heading (In-line) Char"/>
    <w:link w:val="RSCB08CHeadingIn-line"/>
    <w:rsid w:val="00830C86"/>
    <w:rPr>
      <w:rFonts w:ascii="Calibri" w:eastAsia="Malgun Gothic" w:hAnsi="Calibri"/>
      <w:b/>
      <w:sz w:val="18"/>
      <w:szCs w:val="22"/>
      <w:lang w:val="en-GB" w:eastAsia="en-US"/>
    </w:rPr>
  </w:style>
  <w:style w:type="paragraph" w:styleId="NormalWeb">
    <w:name w:val="Normal (Web)"/>
    <w:basedOn w:val="Normal"/>
    <w:uiPriority w:val="99"/>
    <w:unhideWhenUsed/>
    <w:rsid w:val="00307639"/>
    <w:pPr>
      <w:spacing w:before="100" w:beforeAutospacing="1" w:after="100" w:afterAutospacing="1"/>
    </w:pPr>
    <w:rPr>
      <w:rFonts w:eastAsia="Malgun Gothic"/>
      <w:sz w:val="24"/>
      <w:lang w:val="en-US" w:eastAsia="ko-KR"/>
    </w:rPr>
  </w:style>
  <w:style w:type="paragraph" w:styleId="ListParagraph">
    <w:name w:val="List Paragraph"/>
    <w:basedOn w:val="Normal"/>
    <w:uiPriority w:val="34"/>
    <w:qFormat/>
    <w:rsid w:val="00214F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637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My_doc\-%20manuscipt\alkyl_folding%20in%20CB%5b8%5d\Alkylammonium-CB%5b8%5d\angew%20chem\2002_communication_dot\2001_communication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C6C0C7-6FFB-4D3D-B0E9-55A2BF61FC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001_communication.dot</Template>
  <TotalTime>0</TotalTime>
  <Pages>2</Pages>
  <Words>185</Words>
  <Characters>1085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268</CharactersWithSpaces>
  <SharedDoc>false</SharedDoc>
  <HLinks>
    <vt:vector size="12" baseType="variant">
      <vt:variant>
        <vt:i4>4063305</vt:i4>
      </vt:variant>
      <vt:variant>
        <vt:i4>3</vt:i4>
      </vt:variant>
      <vt:variant>
        <vt:i4>0</vt:i4>
      </vt:variant>
      <vt:variant>
        <vt:i4>5</vt:i4>
      </vt:variant>
      <vt:variant>
        <vt:lpwstr>mailto:ydkim@khu.ac.kr</vt:lpwstr>
      </vt:variant>
      <vt:variant>
        <vt:lpwstr/>
      </vt:variant>
      <vt:variant>
        <vt:i4>8192019</vt:i4>
      </vt:variant>
      <vt:variant>
        <vt:i4>0</vt:i4>
      </vt:variant>
      <vt:variant>
        <vt:i4>0</vt:i4>
      </vt:variant>
      <vt:variant>
        <vt:i4>5</vt:i4>
      </vt:variant>
      <vt:variant>
        <vt:lpwstr>mailto:chlee80@korea.ac.kr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9-12-25T06:00:00Z</dcterms:created>
  <dcterms:modified xsi:type="dcterms:W3CDTF">2020-10-15T15:00:00Z</dcterms:modified>
</cp:coreProperties>
</file>